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556834" w14:textId="52BD7B7E" w:rsidR="00AD33BC" w:rsidRPr="00461B6B" w:rsidRDefault="00AD33BC" w:rsidP="00AD33BC">
      <w:pPr>
        <w:spacing w:line="240" w:lineRule="auto"/>
        <w:rPr>
          <w:b/>
          <w:bCs/>
          <w:sz w:val="26"/>
          <w:szCs w:val="26"/>
        </w:rPr>
      </w:pPr>
      <w:bookmarkStart w:id="0" w:name="_Hlk61600148"/>
      <w:r w:rsidRPr="00461B6B">
        <w:rPr>
          <w:b/>
          <w:bCs/>
          <w:sz w:val="26"/>
          <w:szCs w:val="26"/>
        </w:rPr>
        <w:t>Supplementary Material</w:t>
      </w:r>
    </w:p>
    <w:p w14:paraId="7F3C88A7" w14:textId="573A922A" w:rsidR="00AD33BC" w:rsidRDefault="00AD33BC" w:rsidP="00AD33BC">
      <w:pPr>
        <w:spacing w:line="240" w:lineRule="auto"/>
        <w:rPr>
          <w:b/>
          <w:bCs/>
        </w:rPr>
      </w:pPr>
      <w:r>
        <w:rPr>
          <w:b/>
          <w:bCs/>
        </w:rPr>
        <w:t xml:space="preserve">Supplementary </w:t>
      </w:r>
      <w:r>
        <w:rPr>
          <w:b/>
          <w:bCs/>
        </w:rPr>
        <w:t xml:space="preserve">Table </w:t>
      </w:r>
      <w:r>
        <w:rPr>
          <w:b/>
          <w:bCs/>
        </w:rPr>
        <w:t>1</w:t>
      </w:r>
      <w:r>
        <w:rPr>
          <w:b/>
          <w:bCs/>
        </w:rPr>
        <w:t xml:space="preserve">. </w:t>
      </w:r>
      <w:r w:rsidRPr="6F7B0F9D">
        <w:rPr>
          <w:b/>
          <w:bCs/>
        </w:rPr>
        <w:t>Summary of</w:t>
      </w:r>
      <w:r>
        <w:rPr>
          <w:b/>
          <w:bCs/>
        </w:rPr>
        <w:t xml:space="preserve"> adjusted</w:t>
      </w:r>
      <w:r w:rsidRPr="6F7B0F9D">
        <w:rPr>
          <w:b/>
          <w:bCs/>
        </w:rPr>
        <w:t xml:space="preserve"> </w:t>
      </w:r>
      <w:r>
        <w:rPr>
          <w:b/>
          <w:bCs/>
        </w:rPr>
        <w:t xml:space="preserve">TOBIT multivariate </w:t>
      </w:r>
      <w:r w:rsidRPr="6F7B0F9D">
        <w:rPr>
          <w:b/>
          <w:bCs/>
        </w:rPr>
        <w:t xml:space="preserve">analyses for predictors of </w:t>
      </w:r>
      <w:r>
        <w:rPr>
          <w:b/>
          <w:bCs/>
        </w:rPr>
        <w:t>quality of life</w:t>
      </w:r>
      <w:r w:rsidRPr="6F7B0F9D">
        <w:rPr>
          <w:b/>
          <w:bCs/>
        </w:rPr>
        <w:t xml:space="preserve"> </w:t>
      </w:r>
      <w:r w:rsidRPr="00175895">
        <w:rPr>
          <w:b/>
          <w:bCs/>
        </w:rPr>
        <w:t xml:space="preserve">in </w:t>
      </w:r>
      <w:r>
        <w:rPr>
          <w:b/>
          <w:bCs/>
        </w:rPr>
        <w:t>1,570</w:t>
      </w:r>
      <w:r>
        <w:rPr>
          <w:b/>
          <w:bCs/>
        </w:rPr>
        <w:t xml:space="preserve"> </w:t>
      </w:r>
      <w:r>
        <w:rPr>
          <w:b/>
          <w:bCs/>
        </w:rPr>
        <w:t>adults aged over 65 years old.</w:t>
      </w:r>
    </w:p>
    <w:tbl>
      <w:tblPr>
        <w:tblStyle w:val="TableGrid"/>
        <w:tblW w:w="7073" w:type="dxa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219"/>
        <w:gridCol w:w="1794"/>
        <w:gridCol w:w="1083"/>
      </w:tblGrid>
      <w:tr w:rsidR="00AD33BC" w14:paraId="10EEFBA5" w14:textId="77777777" w:rsidTr="00AD33BC"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50535A7D" w14:textId="77777777" w:rsidR="00AD33BC" w:rsidRPr="00E70D79" w:rsidRDefault="00AD33BC" w:rsidP="00E7546A">
            <w:pPr>
              <w:rPr>
                <w:b/>
                <w:bCs/>
              </w:rPr>
            </w:pPr>
          </w:p>
        </w:tc>
        <w:tc>
          <w:tcPr>
            <w:tcW w:w="1219" w:type="dxa"/>
            <w:tcBorders>
              <w:top w:val="single" w:sz="4" w:space="0" w:color="auto"/>
              <w:bottom w:val="nil"/>
            </w:tcBorders>
          </w:tcPr>
          <w:p w14:paraId="71D50797" w14:textId="77777777" w:rsidR="00AD33BC" w:rsidRPr="00E70D79" w:rsidRDefault="00AD33BC" w:rsidP="00E7546A">
            <w:pPr>
              <w:rPr>
                <w:b/>
                <w:bCs/>
              </w:rPr>
            </w:pPr>
          </w:p>
        </w:tc>
        <w:tc>
          <w:tcPr>
            <w:tcW w:w="1794" w:type="dxa"/>
            <w:tcBorders>
              <w:top w:val="single" w:sz="4" w:space="0" w:color="auto"/>
              <w:bottom w:val="nil"/>
            </w:tcBorders>
          </w:tcPr>
          <w:p w14:paraId="14911E46" w14:textId="77777777" w:rsidR="00AD33BC" w:rsidRPr="00E70D79" w:rsidRDefault="00AD33BC" w:rsidP="00E7546A">
            <w:pPr>
              <w:rPr>
                <w:b/>
                <w:bCs/>
              </w:rPr>
            </w:pPr>
            <w:r w:rsidRPr="00E70D79">
              <w:rPr>
                <w:b/>
                <w:bCs/>
              </w:rPr>
              <w:t>Adjusted</w:t>
            </w:r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</w:tcPr>
          <w:p w14:paraId="1E4324FF" w14:textId="77777777" w:rsidR="00AD33BC" w:rsidRPr="00E70D79" w:rsidRDefault="00AD33BC" w:rsidP="00E7546A">
            <w:pPr>
              <w:rPr>
                <w:b/>
                <w:bCs/>
              </w:rPr>
            </w:pPr>
          </w:p>
        </w:tc>
      </w:tr>
      <w:tr w:rsidR="00AD33BC" w14:paraId="71DC6D55" w14:textId="77777777" w:rsidTr="00AD33BC">
        <w:tc>
          <w:tcPr>
            <w:tcW w:w="2977" w:type="dxa"/>
            <w:tcBorders>
              <w:bottom w:val="single" w:sz="4" w:space="0" w:color="auto"/>
            </w:tcBorders>
          </w:tcPr>
          <w:p w14:paraId="3B38947A" w14:textId="77777777" w:rsidR="00AD33BC" w:rsidRPr="00E70D79" w:rsidRDefault="00AD33BC" w:rsidP="00E7546A">
            <w:pPr>
              <w:rPr>
                <w:b/>
                <w:bCs/>
              </w:rPr>
            </w:pP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14:paraId="4CC1E1F0" w14:textId="77777777" w:rsidR="00AD33BC" w:rsidRPr="00E70D79" w:rsidRDefault="00AD33BC" w:rsidP="00E7546A">
            <w:pPr>
              <w:rPr>
                <w:b/>
                <w:bCs/>
              </w:rPr>
            </w:pPr>
            <w:r w:rsidRPr="00E70D79">
              <w:rPr>
                <w:b/>
                <w:bCs/>
              </w:rPr>
              <w:t>Coefficient</w:t>
            </w:r>
          </w:p>
        </w:tc>
        <w:tc>
          <w:tcPr>
            <w:tcW w:w="1794" w:type="dxa"/>
            <w:tcBorders>
              <w:bottom w:val="single" w:sz="4" w:space="0" w:color="auto"/>
            </w:tcBorders>
          </w:tcPr>
          <w:p w14:paraId="4505A3FB" w14:textId="77777777" w:rsidR="00AD33BC" w:rsidRPr="00E70D79" w:rsidRDefault="00AD33BC" w:rsidP="003427BD">
            <w:pPr>
              <w:jc w:val="center"/>
              <w:rPr>
                <w:b/>
                <w:bCs/>
              </w:rPr>
            </w:pPr>
            <w:r w:rsidRPr="00E70D79">
              <w:rPr>
                <w:b/>
                <w:bCs/>
              </w:rPr>
              <w:t>95% CI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0470AE54" w14:textId="77777777" w:rsidR="00AD33BC" w:rsidRPr="00E70D79" w:rsidRDefault="00AD33BC" w:rsidP="00E7546A">
            <w:pPr>
              <w:rPr>
                <w:b/>
                <w:bCs/>
              </w:rPr>
            </w:pPr>
            <w:r w:rsidRPr="00E70D79">
              <w:rPr>
                <w:b/>
                <w:bCs/>
              </w:rPr>
              <w:t>p-value</w:t>
            </w:r>
          </w:p>
        </w:tc>
      </w:tr>
      <w:tr w:rsidR="00AD33BC" w14:paraId="1FBCCFAA" w14:textId="77777777" w:rsidTr="00AD33BC">
        <w:tc>
          <w:tcPr>
            <w:tcW w:w="2977" w:type="dxa"/>
            <w:tcBorders>
              <w:top w:val="single" w:sz="4" w:space="0" w:color="auto"/>
            </w:tcBorders>
          </w:tcPr>
          <w:p w14:paraId="305B4526" w14:textId="77777777" w:rsidR="00AD33BC" w:rsidRPr="00E70D79" w:rsidRDefault="00AD33BC" w:rsidP="00E7546A">
            <w:pPr>
              <w:rPr>
                <w:b/>
                <w:bCs/>
              </w:rPr>
            </w:pPr>
            <w:r w:rsidRPr="00E70D79">
              <w:rPr>
                <w:b/>
                <w:bCs/>
              </w:rPr>
              <w:t>Residence</w:t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 w14:paraId="48F637A7" w14:textId="77777777" w:rsidR="00AD33BC" w:rsidRPr="00E70D79" w:rsidRDefault="00AD33BC" w:rsidP="00E7546A">
            <w:pPr>
              <w:jc w:val="right"/>
              <w:rPr>
                <w:b/>
                <w:bCs/>
              </w:rPr>
            </w:pPr>
          </w:p>
        </w:tc>
        <w:tc>
          <w:tcPr>
            <w:tcW w:w="1794" w:type="dxa"/>
            <w:tcBorders>
              <w:top w:val="single" w:sz="4" w:space="0" w:color="auto"/>
            </w:tcBorders>
          </w:tcPr>
          <w:p w14:paraId="28C1D8F6" w14:textId="77777777" w:rsidR="00AD33BC" w:rsidRPr="00E70D79" w:rsidRDefault="00AD33BC" w:rsidP="00E7546A">
            <w:pPr>
              <w:jc w:val="right"/>
              <w:rPr>
                <w:b/>
                <w:bCs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2FAD204C" w14:textId="77777777" w:rsidR="00AD33BC" w:rsidRPr="00E70D79" w:rsidRDefault="00AD33BC" w:rsidP="00E7546A">
            <w:pPr>
              <w:jc w:val="right"/>
              <w:rPr>
                <w:b/>
                <w:bCs/>
              </w:rPr>
            </w:pPr>
          </w:p>
        </w:tc>
      </w:tr>
      <w:tr w:rsidR="00AD33BC" w14:paraId="026DBAE2" w14:textId="77777777" w:rsidTr="00AD33BC">
        <w:tc>
          <w:tcPr>
            <w:tcW w:w="2977" w:type="dxa"/>
          </w:tcPr>
          <w:p w14:paraId="29776E3F" w14:textId="77777777" w:rsidR="00AD33BC" w:rsidRPr="00E70D79" w:rsidRDefault="00AD33BC" w:rsidP="00E7546A">
            <w:pPr>
              <w:ind w:left="176"/>
            </w:pPr>
            <w:r w:rsidRPr="00E70D79">
              <w:t>Victoria</w:t>
            </w:r>
          </w:p>
        </w:tc>
        <w:tc>
          <w:tcPr>
            <w:tcW w:w="1219" w:type="dxa"/>
          </w:tcPr>
          <w:p w14:paraId="1F7F55B0" w14:textId="775C999E" w:rsidR="00AD33BC" w:rsidRPr="00E70D79" w:rsidRDefault="003427BD" w:rsidP="00E7546A">
            <w:pPr>
              <w:jc w:val="right"/>
            </w:pPr>
            <w:r>
              <w:t>0.024</w:t>
            </w:r>
          </w:p>
        </w:tc>
        <w:tc>
          <w:tcPr>
            <w:tcW w:w="1794" w:type="dxa"/>
          </w:tcPr>
          <w:p w14:paraId="7306FC34" w14:textId="7914CAD7" w:rsidR="00AD33BC" w:rsidRPr="00E70D79" w:rsidRDefault="003427BD" w:rsidP="00E7546A">
            <w:pPr>
              <w:jc w:val="right"/>
            </w:pPr>
            <w:r>
              <w:t>-0.007–0.055</w:t>
            </w:r>
          </w:p>
        </w:tc>
        <w:tc>
          <w:tcPr>
            <w:tcW w:w="1083" w:type="dxa"/>
          </w:tcPr>
          <w:p w14:paraId="6E064ABA" w14:textId="190C6F99" w:rsidR="00AD33BC" w:rsidRPr="003427BD" w:rsidRDefault="00AD33BC" w:rsidP="00E7546A">
            <w:pPr>
              <w:jc w:val="right"/>
            </w:pPr>
            <w:r w:rsidRPr="003427BD">
              <w:t>0.</w:t>
            </w:r>
            <w:r w:rsidR="003427BD" w:rsidRPr="003427BD">
              <w:t>126</w:t>
            </w:r>
          </w:p>
        </w:tc>
      </w:tr>
      <w:tr w:rsidR="00AD33BC" w14:paraId="44B8E59E" w14:textId="77777777" w:rsidTr="00AD33BC">
        <w:tc>
          <w:tcPr>
            <w:tcW w:w="2977" w:type="dxa"/>
          </w:tcPr>
          <w:p w14:paraId="46A72693" w14:textId="77777777" w:rsidR="00AD33BC" w:rsidRPr="00E70D79" w:rsidRDefault="00AD33BC" w:rsidP="00E7546A">
            <w:pPr>
              <w:ind w:left="176"/>
            </w:pPr>
            <w:r w:rsidRPr="00E70D79">
              <w:t>Rest of Australia</w:t>
            </w:r>
          </w:p>
        </w:tc>
        <w:tc>
          <w:tcPr>
            <w:tcW w:w="1219" w:type="dxa"/>
          </w:tcPr>
          <w:p w14:paraId="722B89B7" w14:textId="01731DC1" w:rsidR="00AD33BC" w:rsidRPr="00E70D79" w:rsidRDefault="003427BD" w:rsidP="00E7546A">
            <w:pPr>
              <w:jc w:val="right"/>
            </w:pPr>
            <w:r>
              <w:t>0</w:t>
            </w:r>
          </w:p>
        </w:tc>
        <w:tc>
          <w:tcPr>
            <w:tcW w:w="1794" w:type="dxa"/>
          </w:tcPr>
          <w:p w14:paraId="0B4F3788" w14:textId="77777777" w:rsidR="00AD33BC" w:rsidRPr="00E70D79" w:rsidRDefault="00AD33BC" w:rsidP="00E7546A">
            <w:pPr>
              <w:jc w:val="right"/>
            </w:pPr>
          </w:p>
        </w:tc>
        <w:tc>
          <w:tcPr>
            <w:tcW w:w="1083" w:type="dxa"/>
          </w:tcPr>
          <w:p w14:paraId="79120E3B" w14:textId="77777777" w:rsidR="00AD33BC" w:rsidRPr="00E70D79" w:rsidRDefault="00AD33BC" w:rsidP="00E7546A">
            <w:pPr>
              <w:jc w:val="right"/>
            </w:pPr>
          </w:p>
        </w:tc>
      </w:tr>
      <w:tr w:rsidR="00AD33BC" w14:paraId="5AB6734F" w14:textId="77777777" w:rsidTr="00AD33BC">
        <w:tc>
          <w:tcPr>
            <w:tcW w:w="2977" w:type="dxa"/>
          </w:tcPr>
          <w:p w14:paraId="044DC5BB" w14:textId="77777777" w:rsidR="00AD33BC" w:rsidRPr="00E70D79" w:rsidRDefault="00AD33BC" w:rsidP="00E7546A">
            <w:pPr>
              <w:rPr>
                <w:b/>
                <w:bCs/>
              </w:rPr>
            </w:pPr>
            <w:r w:rsidRPr="00E70D79">
              <w:rPr>
                <w:b/>
                <w:bCs/>
              </w:rPr>
              <w:t>Gender</w:t>
            </w:r>
          </w:p>
        </w:tc>
        <w:tc>
          <w:tcPr>
            <w:tcW w:w="1219" w:type="dxa"/>
          </w:tcPr>
          <w:p w14:paraId="701FB1EA" w14:textId="77777777" w:rsidR="00AD33BC" w:rsidRPr="00E70D79" w:rsidRDefault="00AD33BC" w:rsidP="00E7546A">
            <w:pPr>
              <w:jc w:val="right"/>
            </w:pPr>
          </w:p>
        </w:tc>
        <w:tc>
          <w:tcPr>
            <w:tcW w:w="1794" w:type="dxa"/>
          </w:tcPr>
          <w:p w14:paraId="0AF95CA4" w14:textId="77777777" w:rsidR="00AD33BC" w:rsidRPr="00E70D79" w:rsidRDefault="00AD33BC" w:rsidP="00E7546A">
            <w:pPr>
              <w:jc w:val="right"/>
            </w:pPr>
          </w:p>
        </w:tc>
        <w:tc>
          <w:tcPr>
            <w:tcW w:w="1083" w:type="dxa"/>
          </w:tcPr>
          <w:p w14:paraId="1B63B228" w14:textId="77777777" w:rsidR="00AD33BC" w:rsidRPr="00E70D79" w:rsidRDefault="00AD33BC" w:rsidP="00E7546A">
            <w:pPr>
              <w:jc w:val="right"/>
            </w:pPr>
          </w:p>
        </w:tc>
      </w:tr>
      <w:tr w:rsidR="00AD33BC" w14:paraId="6A5A793D" w14:textId="77777777" w:rsidTr="00AD33BC">
        <w:tc>
          <w:tcPr>
            <w:tcW w:w="2977" w:type="dxa"/>
          </w:tcPr>
          <w:p w14:paraId="2472822E" w14:textId="77777777" w:rsidR="00AD33BC" w:rsidRPr="00E70D79" w:rsidRDefault="00AD33BC" w:rsidP="00E7546A">
            <w:pPr>
              <w:rPr>
                <w:b/>
                <w:bCs/>
              </w:rPr>
            </w:pPr>
            <w:r w:rsidRPr="00E70D79">
              <w:t xml:space="preserve">   Female</w:t>
            </w:r>
          </w:p>
        </w:tc>
        <w:tc>
          <w:tcPr>
            <w:tcW w:w="1219" w:type="dxa"/>
          </w:tcPr>
          <w:p w14:paraId="4357E2C3" w14:textId="05D9DFA8" w:rsidR="00AD33BC" w:rsidRPr="00E70D79" w:rsidRDefault="00AD33BC" w:rsidP="00E7546A">
            <w:pPr>
              <w:jc w:val="right"/>
            </w:pPr>
            <w:r w:rsidRPr="00E70D79">
              <w:t>-0.</w:t>
            </w:r>
            <w:r w:rsidR="003427BD">
              <w:t>022</w:t>
            </w:r>
          </w:p>
        </w:tc>
        <w:tc>
          <w:tcPr>
            <w:tcW w:w="1794" w:type="dxa"/>
          </w:tcPr>
          <w:p w14:paraId="1DA32B7C" w14:textId="3C91647D" w:rsidR="00AD33BC" w:rsidRPr="00E70D79" w:rsidRDefault="003427BD" w:rsidP="00E7546A">
            <w:pPr>
              <w:jc w:val="right"/>
            </w:pPr>
            <w:r>
              <w:t>-0.043</w:t>
            </w:r>
            <w:r w:rsidR="00AD33BC" w:rsidRPr="00E70D79">
              <w:t>–-0.00</w:t>
            </w:r>
            <w:r>
              <w:t>0</w:t>
            </w:r>
          </w:p>
        </w:tc>
        <w:tc>
          <w:tcPr>
            <w:tcW w:w="1083" w:type="dxa"/>
          </w:tcPr>
          <w:p w14:paraId="17C7E2F4" w14:textId="3D5E6330" w:rsidR="00AD33BC" w:rsidRPr="00E70D79" w:rsidRDefault="003427BD" w:rsidP="00E7546A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.045</w:t>
            </w:r>
          </w:p>
        </w:tc>
      </w:tr>
      <w:tr w:rsidR="00AD33BC" w14:paraId="5E14381B" w14:textId="77777777" w:rsidTr="00AD33BC">
        <w:tc>
          <w:tcPr>
            <w:tcW w:w="2977" w:type="dxa"/>
          </w:tcPr>
          <w:p w14:paraId="2BEA07C2" w14:textId="77777777" w:rsidR="00AD33BC" w:rsidRPr="00E70D79" w:rsidRDefault="00AD33BC" w:rsidP="00E7546A">
            <w:pPr>
              <w:rPr>
                <w:b/>
                <w:bCs/>
              </w:rPr>
            </w:pPr>
            <w:r w:rsidRPr="00E70D79">
              <w:t xml:space="preserve">   Male</w:t>
            </w:r>
          </w:p>
        </w:tc>
        <w:tc>
          <w:tcPr>
            <w:tcW w:w="1219" w:type="dxa"/>
          </w:tcPr>
          <w:p w14:paraId="2721BAE9" w14:textId="3849394C" w:rsidR="00AD33BC" w:rsidRPr="00E70D79" w:rsidRDefault="003427BD" w:rsidP="00E7546A">
            <w:pPr>
              <w:jc w:val="right"/>
            </w:pPr>
            <w:r>
              <w:t>0</w:t>
            </w:r>
          </w:p>
        </w:tc>
        <w:tc>
          <w:tcPr>
            <w:tcW w:w="1794" w:type="dxa"/>
          </w:tcPr>
          <w:p w14:paraId="540C5116" w14:textId="77777777" w:rsidR="00AD33BC" w:rsidRPr="00E70D79" w:rsidRDefault="00AD33BC" w:rsidP="00E7546A">
            <w:pPr>
              <w:jc w:val="right"/>
            </w:pPr>
          </w:p>
        </w:tc>
        <w:tc>
          <w:tcPr>
            <w:tcW w:w="1083" w:type="dxa"/>
          </w:tcPr>
          <w:p w14:paraId="778FAE07" w14:textId="77777777" w:rsidR="00AD33BC" w:rsidRPr="00E70D79" w:rsidRDefault="00AD33BC" w:rsidP="00E7546A">
            <w:pPr>
              <w:jc w:val="right"/>
            </w:pPr>
          </w:p>
        </w:tc>
      </w:tr>
      <w:tr w:rsidR="00AD33BC" w14:paraId="4E091C2D" w14:textId="77777777" w:rsidTr="00AD33BC">
        <w:tc>
          <w:tcPr>
            <w:tcW w:w="2977" w:type="dxa"/>
          </w:tcPr>
          <w:p w14:paraId="48B93D7F" w14:textId="77777777" w:rsidR="00AD33BC" w:rsidRPr="00E70D79" w:rsidRDefault="00AD33BC" w:rsidP="00E7546A">
            <w:r w:rsidRPr="00E70D79">
              <w:rPr>
                <w:b/>
                <w:bCs/>
              </w:rPr>
              <w:t>Age</w:t>
            </w:r>
          </w:p>
        </w:tc>
        <w:tc>
          <w:tcPr>
            <w:tcW w:w="1219" w:type="dxa"/>
          </w:tcPr>
          <w:p w14:paraId="11DBBE7D" w14:textId="77777777" w:rsidR="00AD33BC" w:rsidRPr="00E70D79" w:rsidRDefault="00AD33BC" w:rsidP="00E7546A">
            <w:pPr>
              <w:jc w:val="right"/>
            </w:pPr>
          </w:p>
        </w:tc>
        <w:tc>
          <w:tcPr>
            <w:tcW w:w="1794" w:type="dxa"/>
          </w:tcPr>
          <w:p w14:paraId="362769DF" w14:textId="77777777" w:rsidR="00AD33BC" w:rsidRPr="00E70D79" w:rsidRDefault="00AD33BC" w:rsidP="00E7546A">
            <w:pPr>
              <w:jc w:val="right"/>
            </w:pPr>
          </w:p>
        </w:tc>
        <w:tc>
          <w:tcPr>
            <w:tcW w:w="1083" w:type="dxa"/>
          </w:tcPr>
          <w:p w14:paraId="21156D26" w14:textId="77777777" w:rsidR="00AD33BC" w:rsidRPr="00E70D79" w:rsidRDefault="00AD33BC" w:rsidP="00E7546A"/>
        </w:tc>
      </w:tr>
      <w:tr w:rsidR="00AD33BC" w14:paraId="5E2D04E5" w14:textId="77777777" w:rsidTr="00AD33BC">
        <w:tc>
          <w:tcPr>
            <w:tcW w:w="2977" w:type="dxa"/>
          </w:tcPr>
          <w:p w14:paraId="3EB6EE76" w14:textId="77777777" w:rsidR="00AD33BC" w:rsidRPr="00E70D79" w:rsidRDefault="00AD33BC" w:rsidP="00E7546A">
            <w:pPr>
              <w:rPr>
                <w:bCs/>
              </w:rPr>
            </w:pPr>
            <w:r w:rsidRPr="00E70D79">
              <w:rPr>
                <w:bCs/>
              </w:rPr>
              <w:t xml:space="preserve">   65-74</w:t>
            </w:r>
          </w:p>
        </w:tc>
        <w:tc>
          <w:tcPr>
            <w:tcW w:w="1219" w:type="dxa"/>
          </w:tcPr>
          <w:p w14:paraId="03E6EE2C" w14:textId="553C2F83" w:rsidR="00AD33BC" w:rsidRPr="00E70D79" w:rsidRDefault="003427BD" w:rsidP="00E7546A">
            <w:pPr>
              <w:jc w:val="right"/>
            </w:pPr>
            <w:r>
              <w:t>0</w:t>
            </w:r>
          </w:p>
        </w:tc>
        <w:tc>
          <w:tcPr>
            <w:tcW w:w="1794" w:type="dxa"/>
          </w:tcPr>
          <w:p w14:paraId="4D4BBE76" w14:textId="37F6F767" w:rsidR="00AD33BC" w:rsidRPr="00E70D79" w:rsidRDefault="00AD33BC" w:rsidP="00E7546A">
            <w:pPr>
              <w:jc w:val="right"/>
            </w:pPr>
          </w:p>
        </w:tc>
        <w:tc>
          <w:tcPr>
            <w:tcW w:w="1083" w:type="dxa"/>
          </w:tcPr>
          <w:p w14:paraId="6DD6A2B6" w14:textId="00F7A80F" w:rsidR="00AD33BC" w:rsidRPr="00E70D79" w:rsidRDefault="00AD33BC" w:rsidP="00E7546A">
            <w:pPr>
              <w:jc w:val="right"/>
            </w:pPr>
          </w:p>
        </w:tc>
      </w:tr>
      <w:tr w:rsidR="00AD33BC" w14:paraId="5513FD43" w14:textId="77777777" w:rsidTr="00AD33BC">
        <w:tc>
          <w:tcPr>
            <w:tcW w:w="2977" w:type="dxa"/>
          </w:tcPr>
          <w:p w14:paraId="0021AAE0" w14:textId="77777777" w:rsidR="00AD33BC" w:rsidRPr="00E70D79" w:rsidRDefault="00AD33BC" w:rsidP="00E7546A">
            <w:pPr>
              <w:rPr>
                <w:bCs/>
              </w:rPr>
            </w:pPr>
            <w:r w:rsidRPr="00E70D79">
              <w:rPr>
                <w:bCs/>
              </w:rPr>
              <w:t xml:space="preserve">   75-84</w:t>
            </w:r>
          </w:p>
        </w:tc>
        <w:tc>
          <w:tcPr>
            <w:tcW w:w="1219" w:type="dxa"/>
          </w:tcPr>
          <w:p w14:paraId="01302FB4" w14:textId="65448996" w:rsidR="00AD33BC" w:rsidRPr="00E70D79" w:rsidRDefault="003427BD" w:rsidP="00E7546A">
            <w:pPr>
              <w:jc w:val="right"/>
            </w:pPr>
            <w:r>
              <w:t>0.028</w:t>
            </w:r>
          </w:p>
        </w:tc>
        <w:tc>
          <w:tcPr>
            <w:tcW w:w="1794" w:type="dxa"/>
          </w:tcPr>
          <w:p w14:paraId="30A2C5A3" w14:textId="7CDE6983" w:rsidR="00AD33BC" w:rsidRPr="00E70D79" w:rsidRDefault="00AD33BC" w:rsidP="00E7546A">
            <w:pPr>
              <w:jc w:val="right"/>
            </w:pPr>
            <w:r w:rsidRPr="00E70D79">
              <w:t>0.</w:t>
            </w:r>
            <w:r w:rsidR="003427BD">
              <w:t>004</w:t>
            </w:r>
            <w:r w:rsidRPr="00E70D79">
              <w:t>–0.0</w:t>
            </w:r>
            <w:r w:rsidR="003427BD">
              <w:t>51</w:t>
            </w:r>
          </w:p>
        </w:tc>
        <w:tc>
          <w:tcPr>
            <w:tcW w:w="1083" w:type="dxa"/>
          </w:tcPr>
          <w:p w14:paraId="6F84CF5C" w14:textId="2A5547CB" w:rsidR="00AD33BC" w:rsidRPr="003909C8" w:rsidRDefault="00AD33BC" w:rsidP="00E7546A">
            <w:pPr>
              <w:jc w:val="right"/>
              <w:rPr>
                <w:b/>
                <w:bCs/>
              </w:rPr>
            </w:pPr>
            <w:r w:rsidRPr="003909C8">
              <w:rPr>
                <w:b/>
                <w:bCs/>
              </w:rPr>
              <w:t>0.0</w:t>
            </w:r>
            <w:r w:rsidR="003427BD">
              <w:rPr>
                <w:b/>
                <w:bCs/>
              </w:rPr>
              <w:t>19</w:t>
            </w:r>
          </w:p>
        </w:tc>
      </w:tr>
      <w:tr w:rsidR="00AD33BC" w14:paraId="234786AF" w14:textId="77777777" w:rsidTr="00AD33BC">
        <w:tc>
          <w:tcPr>
            <w:tcW w:w="2977" w:type="dxa"/>
          </w:tcPr>
          <w:p w14:paraId="7AE7C6BB" w14:textId="77777777" w:rsidR="00AD33BC" w:rsidRPr="00E70D79" w:rsidRDefault="00AD33BC" w:rsidP="00E7546A">
            <w:pPr>
              <w:rPr>
                <w:bCs/>
              </w:rPr>
            </w:pPr>
            <w:r w:rsidRPr="00E70D79">
              <w:rPr>
                <w:bCs/>
              </w:rPr>
              <w:t xml:space="preserve">   85+</w:t>
            </w:r>
          </w:p>
        </w:tc>
        <w:tc>
          <w:tcPr>
            <w:tcW w:w="1219" w:type="dxa"/>
          </w:tcPr>
          <w:p w14:paraId="0DD7F986" w14:textId="093B7D07" w:rsidR="00AD33BC" w:rsidRPr="00E70D79" w:rsidRDefault="00AD33BC" w:rsidP="00E7546A">
            <w:pPr>
              <w:jc w:val="right"/>
            </w:pPr>
            <w:r w:rsidRPr="00E70D79">
              <w:t>-0.0</w:t>
            </w:r>
            <w:r w:rsidR="003427BD">
              <w:t>14</w:t>
            </w:r>
          </w:p>
        </w:tc>
        <w:tc>
          <w:tcPr>
            <w:tcW w:w="1794" w:type="dxa"/>
          </w:tcPr>
          <w:p w14:paraId="318C36B6" w14:textId="5F2B6EBE" w:rsidR="00AD33BC" w:rsidRPr="00E70D79" w:rsidRDefault="003427BD" w:rsidP="003427BD">
            <w:pPr>
              <w:tabs>
                <w:tab w:val="left" w:pos="318"/>
                <w:tab w:val="right" w:pos="1578"/>
              </w:tabs>
            </w:pPr>
            <w:r>
              <w:tab/>
            </w:r>
            <w:r>
              <w:tab/>
            </w:r>
            <w:r w:rsidR="00AD33BC" w:rsidRPr="00E70D79">
              <w:t>-0.06</w:t>
            </w:r>
            <w:r>
              <w:t>9</w:t>
            </w:r>
            <w:r w:rsidR="00AD33BC" w:rsidRPr="00E70D79">
              <w:t>–0.04</w:t>
            </w:r>
            <w:r>
              <w:t>1</w:t>
            </w:r>
          </w:p>
        </w:tc>
        <w:tc>
          <w:tcPr>
            <w:tcW w:w="1083" w:type="dxa"/>
          </w:tcPr>
          <w:p w14:paraId="6B1BC453" w14:textId="62C599AE" w:rsidR="00AD33BC" w:rsidRPr="00E70D79" w:rsidRDefault="00AD33BC" w:rsidP="00E7546A">
            <w:pPr>
              <w:jc w:val="right"/>
            </w:pPr>
            <w:r w:rsidRPr="00E70D79">
              <w:t>0.</w:t>
            </w:r>
            <w:r w:rsidR="003427BD">
              <w:t>627</w:t>
            </w:r>
          </w:p>
        </w:tc>
      </w:tr>
      <w:tr w:rsidR="00AD33BC" w14:paraId="54CADE61" w14:textId="77777777" w:rsidTr="00AD33BC">
        <w:tc>
          <w:tcPr>
            <w:tcW w:w="2977" w:type="dxa"/>
          </w:tcPr>
          <w:p w14:paraId="0A06BC06" w14:textId="77777777" w:rsidR="00AD33BC" w:rsidRPr="00E70D79" w:rsidRDefault="00AD33BC" w:rsidP="00E7546A">
            <w:pPr>
              <w:rPr>
                <w:b/>
              </w:rPr>
            </w:pPr>
            <w:r w:rsidRPr="00E70D79">
              <w:rPr>
                <w:b/>
              </w:rPr>
              <w:t>SES</w:t>
            </w:r>
          </w:p>
        </w:tc>
        <w:tc>
          <w:tcPr>
            <w:tcW w:w="1219" w:type="dxa"/>
          </w:tcPr>
          <w:p w14:paraId="7CAD49AA" w14:textId="77777777" w:rsidR="00AD33BC" w:rsidRPr="00E70D79" w:rsidRDefault="00AD33BC" w:rsidP="00E7546A">
            <w:pPr>
              <w:jc w:val="right"/>
            </w:pPr>
          </w:p>
        </w:tc>
        <w:tc>
          <w:tcPr>
            <w:tcW w:w="1794" w:type="dxa"/>
          </w:tcPr>
          <w:p w14:paraId="1EF00AE0" w14:textId="77777777" w:rsidR="00AD33BC" w:rsidRPr="00E70D79" w:rsidRDefault="00AD33BC" w:rsidP="00E7546A">
            <w:pPr>
              <w:jc w:val="right"/>
            </w:pPr>
          </w:p>
        </w:tc>
        <w:tc>
          <w:tcPr>
            <w:tcW w:w="1083" w:type="dxa"/>
          </w:tcPr>
          <w:p w14:paraId="79DE009F" w14:textId="77777777" w:rsidR="00AD33BC" w:rsidRPr="00E70D79" w:rsidRDefault="00AD33BC" w:rsidP="00E7546A">
            <w:pPr>
              <w:jc w:val="right"/>
            </w:pPr>
          </w:p>
        </w:tc>
      </w:tr>
      <w:tr w:rsidR="00AD33BC" w14:paraId="4823812E" w14:textId="77777777" w:rsidTr="00AD33BC">
        <w:tc>
          <w:tcPr>
            <w:tcW w:w="2977" w:type="dxa"/>
          </w:tcPr>
          <w:p w14:paraId="05C20A94" w14:textId="77777777" w:rsidR="00AD33BC" w:rsidRPr="00E70D79" w:rsidRDefault="00AD33BC" w:rsidP="00E7546A">
            <w:pPr>
              <w:ind w:left="176"/>
              <w:rPr>
                <w:bCs/>
              </w:rPr>
            </w:pPr>
            <w:r w:rsidRPr="00E70D79">
              <w:rPr>
                <w:bCs/>
              </w:rPr>
              <w:t>1 (Most)</w:t>
            </w:r>
          </w:p>
        </w:tc>
        <w:tc>
          <w:tcPr>
            <w:tcW w:w="1219" w:type="dxa"/>
          </w:tcPr>
          <w:p w14:paraId="7675A5CA" w14:textId="24AFEF65" w:rsidR="00AD33BC" w:rsidRPr="00E70D79" w:rsidRDefault="003427BD" w:rsidP="00E7546A">
            <w:pPr>
              <w:jc w:val="right"/>
            </w:pPr>
            <w:r>
              <w:t>0</w:t>
            </w:r>
          </w:p>
        </w:tc>
        <w:tc>
          <w:tcPr>
            <w:tcW w:w="1794" w:type="dxa"/>
          </w:tcPr>
          <w:p w14:paraId="1A662DD2" w14:textId="77777777" w:rsidR="00AD33BC" w:rsidRPr="00E70D79" w:rsidRDefault="00AD33BC" w:rsidP="00E7546A">
            <w:pPr>
              <w:jc w:val="right"/>
            </w:pPr>
          </w:p>
        </w:tc>
        <w:tc>
          <w:tcPr>
            <w:tcW w:w="1083" w:type="dxa"/>
          </w:tcPr>
          <w:p w14:paraId="5CF89972" w14:textId="77777777" w:rsidR="00AD33BC" w:rsidRPr="00E70D79" w:rsidRDefault="00AD33BC" w:rsidP="00E7546A">
            <w:pPr>
              <w:jc w:val="right"/>
            </w:pPr>
          </w:p>
        </w:tc>
      </w:tr>
      <w:tr w:rsidR="00AD33BC" w14:paraId="3F785E1E" w14:textId="77777777" w:rsidTr="00AD33BC">
        <w:tc>
          <w:tcPr>
            <w:tcW w:w="2977" w:type="dxa"/>
          </w:tcPr>
          <w:p w14:paraId="151FA897" w14:textId="77777777" w:rsidR="00AD33BC" w:rsidRPr="00E70D79" w:rsidRDefault="00AD33BC" w:rsidP="00E7546A">
            <w:pPr>
              <w:ind w:left="176"/>
              <w:rPr>
                <w:bCs/>
              </w:rPr>
            </w:pPr>
            <w:r w:rsidRPr="00E70D79">
              <w:rPr>
                <w:bCs/>
              </w:rPr>
              <w:t>2</w:t>
            </w:r>
          </w:p>
        </w:tc>
        <w:tc>
          <w:tcPr>
            <w:tcW w:w="1219" w:type="dxa"/>
          </w:tcPr>
          <w:p w14:paraId="082D49E4" w14:textId="77840277" w:rsidR="00AD33BC" w:rsidRPr="00E70D79" w:rsidRDefault="003427BD" w:rsidP="00E7546A">
            <w:pPr>
              <w:jc w:val="right"/>
            </w:pPr>
            <w:r>
              <w:t>0.025</w:t>
            </w:r>
          </w:p>
        </w:tc>
        <w:tc>
          <w:tcPr>
            <w:tcW w:w="1794" w:type="dxa"/>
          </w:tcPr>
          <w:p w14:paraId="4C786627" w14:textId="1E1E1E90" w:rsidR="00AD33BC" w:rsidRPr="00E70D79" w:rsidRDefault="00AD33BC" w:rsidP="00E7546A">
            <w:pPr>
              <w:jc w:val="right"/>
            </w:pPr>
            <w:r w:rsidRPr="00E70D79">
              <w:t>-0.0</w:t>
            </w:r>
            <w:r w:rsidR="003427BD">
              <w:t>09</w:t>
            </w:r>
            <w:r w:rsidRPr="00E70D79">
              <w:t>–0.</w:t>
            </w:r>
            <w:r w:rsidR="003427BD">
              <w:t>059</w:t>
            </w:r>
          </w:p>
        </w:tc>
        <w:tc>
          <w:tcPr>
            <w:tcW w:w="1083" w:type="dxa"/>
          </w:tcPr>
          <w:p w14:paraId="41F3C278" w14:textId="645A3043" w:rsidR="00AD33BC" w:rsidRPr="00E70D79" w:rsidRDefault="00AD33BC" w:rsidP="00E7546A">
            <w:pPr>
              <w:jc w:val="right"/>
            </w:pPr>
            <w:r w:rsidRPr="00E70D79">
              <w:t>0.</w:t>
            </w:r>
            <w:r w:rsidR="003427BD">
              <w:t>148</w:t>
            </w:r>
          </w:p>
        </w:tc>
      </w:tr>
      <w:tr w:rsidR="00AD33BC" w14:paraId="6DFE2563" w14:textId="77777777" w:rsidTr="00AD33BC">
        <w:tc>
          <w:tcPr>
            <w:tcW w:w="2977" w:type="dxa"/>
          </w:tcPr>
          <w:p w14:paraId="07BF8DA7" w14:textId="77777777" w:rsidR="00AD33BC" w:rsidRPr="00E70D79" w:rsidRDefault="00AD33BC" w:rsidP="00E7546A">
            <w:pPr>
              <w:ind w:left="176"/>
              <w:rPr>
                <w:bCs/>
              </w:rPr>
            </w:pPr>
            <w:r w:rsidRPr="00E70D79">
              <w:rPr>
                <w:bCs/>
              </w:rPr>
              <w:t>3</w:t>
            </w:r>
          </w:p>
        </w:tc>
        <w:tc>
          <w:tcPr>
            <w:tcW w:w="1219" w:type="dxa"/>
          </w:tcPr>
          <w:p w14:paraId="14D03C6F" w14:textId="0AA20501" w:rsidR="00AD33BC" w:rsidRPr="00E70D79" w:rsidRDefault="00AD33BC" w:rsidP="00E7546A">
            <w:pPr>
              <w:jc w:val="right"/>
            </w:pPr>
            <w:r w:rsidRPr="00E70D79">
              <w:t>0.</w:t>
            </w:r>
            <w:r w:rsidR="003427BD">
              <w:t>036</w:t>
            </w:r>
          </w:p>
        </w:tc>
        <w:tc>
          <w:tcPr>
            <w:tcW w:w="1794" w:type="dxa"/>
          </w:tcPr>
          <w:p w14:paraId="13AB1883" w14:textId="589DBA51" w:rsidR="00AD33BC" w:rsidRPr="00E70D79" w:rsidRDefault="00AD33BC" w:rsidP="00E7546A">
            <w:pPr>
              <w:jc w:val="right"/>
            </w:pPr>
            <w:r w:rsidRPr="00E70D79">
              <w:t>0.00</w:t>
            </w:r>
            <w:r w:rsidR="003427BD">
              <w:t>1</w:t>
            </w:r>
            <w:r w:rsidRPr="00E70D79">
              <w:t>–0.0</w:t>
            </w:r>
            <w:r w:rsidR="003427BD">
              <w:t>71</w:t>
            </w:r>
          </w:p>
        </w:tc>
        <w:tc>
          <w:tcPr>
            <w:tcW w:w="1083" w:type="dxa"/>
          </w:tcPr>
          <w:p w14:paraId="25D8172F" w14:textId="3BE36E68" w:rsidR="00AD33BC" w:rsidRPr="003427BD" w:rsidRDefault="00AD33BC" w:rsidP="00E7546A">
            <w:pPr>
              <w:jc w:val="right"/>
              <w:rPr>
                <w:b/>
                <w:bCs/>
              </w:rPr>
            </w:pPr>
            <w:r w:rsidRPr="003427BD">
              <w:rPr>
                <w:b/>
                <w:bCs/>
              </w:rPr>
              <w:t>0.</w:t>
            </w:r>
            <w:r w:rsidR="003427BD" w:rsidRPr="003427BD">
              <w:rPr>
                <w:b/>
                <w:bCs/>
              </w:rPr>
              <w:t>043</w:t>
            </w:r>
          </w:p>
        </w:tc>
      </w:tr>
      <w:tr w:rsidR="00AD33BC" w14:paraId="7EC2A24E" w14:textId="77777777" w:rsidTr="00AD33BC">
        <w:tc>
          <w:tcPr>
            <w:tcW w:w="2977" w:type="dxa"/>
          </w:tcPr>
          <w:p w14:paraId="49ED3376" w14:textId="77777777" w:rsidR="00AD33BC" w:rsidRPr="00E70D79" w:rsidRDefault="00AD33BC" w:rsidP="00E7546A">
            <w:pPr>
              <w:ind w:left="176"/>
              <w:rPr>
                <w:bCs/>
              </w:rPr>
            </w:pPr>
            <w:r w:rsidRPr="00E70D79">
              <w:rPr>
                <w:bCs/>
              </w:rPr>
              <w:t>4</w:t>
            </w:r>
          </w:p>
        </w:tc>
        <w:tc>
          <w:tcPr>
            <w:tcW w:w="1219" w:type="dxa"/>
          </w:tcPr>
          <w:p w14:paraId="265073C2" w14:textId="09C3C278" w:rsidR="00AD33BC" w:rsidRPr="00E70D79" w:rsidRDefault="00AD33BC" w:rsidP="00E7546A">
            <w:pPr>
              <w:jc w:val="right"/>
            </w:pPr>
            <w:r w:rsidRPr="00E70D79">
              <w:t>0.02</w:t>
            </w:r>
            <w:r w:rsidR="003427BD">
              <w:t>1</w:t>
            </w:r>
          </w:p>
        </w:tc>
        <w:tc>
          <w:tcPr>
            <w:tcW w:w="1794" w:type="dxa"/>
          </w:tcPr>
          <w:p w14:paraId="7775AF6B" w14:textId="677FCD48" w:rsidR="00AD33BC" w:rsidRPr="00E70D79" w:rsidRDefault="00AD33BC" w:rsidP="00E7546A">
            <w:pPr>
              <w:jc w:val="right"/>
            </w:pPr>
            <w:r w:rsidRPr="00E70D79">
              <w:t>-0.0</w:t>
            </w:r>
            <w:r w:rsidR="003427BD">
              <w:t>15</w:t>
            </w:r>
            <w:r w:rsidRPr="00E70D79">
              <w:t>–0.0</w:t>
            </w:r>
            <w:r w:rsidR="003427BD">
              <w:t>57</w:t>
            </w:r>
          </w:p>
        </w:tc>
        <w:tc>
          <w:tcPr>
            <w:tcW w:w="1083" w:type="dxa"/>
          </w:tcPr>
          <w:p w14:paraId="78D782D2" w14:textId="66B7791D" w:rsidR="00AD33BC" w:rsidRPr="00E70D79" w:rsidRDefault="00AD33BC" w:rsidP="00E7546A">
            <w:pPr>
              <w:jc w:val="right"/>
            </w:pPr>
            <w:r w:rsidRPr="00E70D79">
              <w:t>0.</w:t>
            </w:r>
            <w:r w:rsidR="003427BD">
              <w:t>255</w:t>
            </w:r>
          </w:p>
        </w:tc>
      </w:tr>
      <w:tr w:rsidR="00AD33BC" w:rsidRPr="003427BD" w14:paraId="74AABE48" w14:textId="77777777" w:rsidTr="00AD33BC">
        <w:tc>
          <w:tcPr>
            <w:tcW w:w="2977" w:type="dxa"/>
          </w:tcPr>
          <w:p w14:paraId="0BD97975" w14:textId="77777777" w:rsidR="00AD33BC" w:rsidRPr="00E70D79" w:rsidRDefault="00AD33BC" w:rsidP="00E7546A">
            <w:pPr>
              <w:ind w:left="176"/>
              <w:rPr>
                <w:bCs/>
              </w:rPr>
            </w:pPr>
            <w:r w:rsidRPr="00E70D79">
              <w:rPr>
                <w:bCs/>
              </w:rPr>
              <w:t>5 (least)</w:t>
            </w:r>
          </w:p>
        </w:tc>
        <w:tc>
          <w:tcPr>
            <w:tcW w:w="1219" w:type="dxa"/>
          </w:tcPr>
          <w:p w14:paraId="75F86F6E" w14:textId="2302D363" w:rsidR="00AD33BC" w:rsidRPr="00E70D79" w:rsidRDefault="00AD33BC" w:rsidP="00E7546A">
            <w:pPr>
              <w:jc w:val="right"/>
            </w:pPr>
            <w:r w:rsidRPr="00E70D79">
              <w:t>0.0</w:t>
            </w:r>
            <w:r w:rsidR="003427BD">
              <w:t>43</w:t>
            </w:r>
          </w:p>
        </w:tc>
        <w:tc>
          <w:tcPr>
            <w:tcW w:w="1794" w:type="dxa"/>
          </w:tcPr>
          <w:p w14:paraId="56D7CF76" w14:textId="650FA4F7" w:rsidR="00AD33BC" w:rsidRPr="00E70D79" w:rsidRDefault="00AD33BC" w:rsidP="00E7546A">
            <w:pPr>
              <w:jc w:val="right"/>
            </w:pPr>
            <w:r w:rsidRPr="00E70D79">
              <w:t>0.0</w:t>
            </w:r>
            <w:r w:rsidR="003427BD">
              <w:t>11</w:t>
            </w:r>
            <w:r w:rsidRPr="00E70D79">
              <w:t>–0.0</w:t>
            </w:r>
            <w:r w:rsidR="003427BD">
              <w:t>75</w:t>
            </w:r>
          </w:p>
        </w:tc>
        <w:tc>
          <w:tcPr>
            <w:tcW w:w="1083" w:type="dxa"/>
          </w:tcPr>
          <w:p w14:paraId="303ECF7D" w14:textId="2478BFBE" w:rsidR="00AD33BC" w:rsidRPr="003427BD" w:rsidRDefault="00AD33BC" w:rsidP="00E7546A">
            <w:pPr>
              <w:jc w:val="right"/>
              <w:rPr>
                <w:b/>
                <w:bCs/>
              </w:rPr>
            </w:pPr>
            <w:r w:rsidRPr="003427BD">
              <w:rPr>
                <w:b/>
                <w:bCs/>
              </w:rPr>
              <w:t>0.0</w:t>
            </w:r>
            <w:r w:rsidR="003427BD" w:rsidRPr="003427BD">
              <w:rPr>
                <w:b/>
                <w:bCs/>
              </w:rPr>
              <w:t>09</w:t>
            </w:r>
          </w:p>
        </w:tc>
      </w:tr>
      <w:tr w:rsidR="00AD33BC" w14:paraId="177A11B8" w14:textId="77777777" w:rsidTr="00AD33BC">
        <w:tc>
          <w:tcPr>
            <w:tcW w:w="2977" w:type="dxa"/>
          </w:tcPr>
          <w:p w14:paraId="5552C21F" w14:textId="77777777" w:rsidR="00AD33BC" w:rsidRPr="00E70D79" w:rsidRDefault="00AD33BC" w:rsidP="00E7546A">
            <w:pPr>
              <w:ind w:left="176"/>
              <w:rPr>
                <w:bCs/>
              </w:rPr>
            </w:pPr>
            <w:r w:rsidRPr="00E70D79">
              <w:rPr>
                <w:bCs/>
              </w:rPr>
              <w:t>Unknown</w:t>
            </w:r>
          </w:p>
        </w:tc>
        <w:tc>
          <w:tcPr>
            <w:tcW w:w="1219" w:type="dxa"/>
          </w:tcPr>
          <w:p w14:paraId="0C31E5E7" w14:textId="5CDEC141" w:rsidR="00AD33BC" w:rsidRPr="00E70D79" w:rsidRDefault="00AD33BC" w:rsidP="00E7546A">
            <w:pPr>
              <w:jc w:val="right"/>
            </w:pPr>
            <w:r w:rsidRPr="00E70D79">
              <w:t>-0.0</w:t>
            </w:r>
            <w:r w:rsidR="003427BD">
              <w:t>32</w:t>
            </w:r>
          </w:p>
        </w:tc>
        <w:tc>
          <w:tcPr>
            <w:tcW w:w="1794" w:type="dxa"/>
          </w:tcPr>
          <w:p w14:paraId="714D9952" w14:textId="22356815" w:rsidR="00AD33BC" w:rsidRPr="00E70D79" w:rsidRDefault="00AD33BC" w:rsidP="00E7546A">
            <w:pPr>
              <w:jc w:val="right"/>
            </w:pPr>
            <w:r w:rsidRPr="00E70D79">
              <w:t>-0.</w:t>
            </w:r>
            <w:r w:rsidR="003427BD">
              <w:t>122</w:t>
            </w:r>
            <w:r w:rsidRPr="00E70D79">
              <w:t>–0.05</w:t>
            </w:r>
            <w:r w:rsidR="003427BD">
              <w:t>8</w:t>
            </w:r>
          </w:p>
        </w:tc>
        <w:tc>
          <w:tcPr>
            <w:tcW w:w="1083" w:type="dxa"/>
          </w:tcPr>
          <w:p w14:paraId="48FFC6CA" w14:textId="4289D9E2" w:rsidR="00AD33BC" w:rsidRPr="00E70D79" w:rsidRDefault="00AD33BC" w:rsidP="00E7546A">
            <w:pPr>
              <w:jc w:val="right"/>
            </w:pPr>
            <w:r w:rsidRPr="00E70D79">
              <w:t>0.</w:t>
            </w:r>
            <w:r w:rsidR="003427BD">
              <w:t>487</w:t>
            </w:r>
          </w:p>
        </w:tc>
      </w:tr>
      <w:tr w:rsidR="00AD33BC" w14:paraId="65D85958" w14:textId="77777777" w:rsidTr="00AD33BC">
        <w:tc>
          <w:tcPr>
            <w:tcW w:w="2977" w:type="dxa"/>
          </w:tcPr>
          <w:p w14:paraId="41068D9F" w14:textId="77777777" w:rsidR="00AD33BC" w:rsidRPr="00E70D79" w:rsidRDefault="00AD33BC" w:rsidP="00E7546A">
            <w:pPr>
              <w:rPr>
                <w:bCs/>
              </w:rPr>
            </w:pPr>
            <w:r w:rsidRPr="00E70D79">
              <w:rPr>
                <w:b/>
                <w:bCs/>
              </w:rPr>
              <w:t>Relationship status</w:t>
            </w:r>
          </w:p>
        </w:tc>
        <w:tc>
          <w:tcPr>
            <w:tcW w:w="1219" w:type="dxa"/>
          </w:tcPr>
          <w:p w14:paraId="28C5BD3D" w14:textId="77777777" w:rsidR="00AD33BC" w:rsidRPr="00474A13" w:rsidRDefault="00AD33BC" w:rsidP="00E7546A">
            <w:pPr>
              <w:jc w:val="right"/>
            </w:pPr>
          </w:p>
        </w:tc>
        <w:tc>
          <w:tcPr>
            <w:tcW w:w="1794" w:type="dxa"/>
          </w:tcPr>
          <w:p w14:paraId="44F98BF3" w14:textId="77777777" w:rsidR="00AD33BC" w:rsidRPr="00474A13" w:rsidRDefault="00AD33BC" w:rsidP="00E7546A">
            <w:pPr>
              <w:jc w:val="right"/>
            </w:pPr>
          </w:p>
        </w:tc>
        <w:tc>
          <w:tcPr>
            <w:tcW w:w="1083" w:type="dxa"/>
          </w:tcPr>
          <w:p w14:paraId="347ACB5C" w14:textId="77777777" w:rsidR="00AD33BC" w:rsidRPr="00E70D79" w:rsidRDefault="00AD33BC" w:rsidP="00E7546A">
            <w:pPr>
              <w:jc w:val="right"/>
            </w:pPr>
          </w:p>
        </w:tc>
      </w:tr>
      <w:tr w:rsidR="00AD33BC" w14:paraId="6F6BB082" w14:textId="77777777" w:rsidTr="00AD33BC">
        <w:tc>
          <w:tcPr>
            <w:tcW w:w="2977" w:type="dxa"/>
          </w:tcPr>
          <w:p w14:paraId="37E86567" w14:textId="77777777" w:rsidR="00AD33BC" w:rsidRPr="00E70D79" w:rsidRDefault="00AD33BC" w:rsidP="00E7546A">
            <w:pPr>
              <w:ind w:left="176"/>
              <w:rPr>
                <w:b/>
                <w:bCs/>
              </w:rPr>
            </w:pPr>
            <w:r w:rsidRPr="00E70D79">
              <w:t>Never married</w:t>
            </w:r>
          </w:p>
        </w:tc>
        <w:tc>
          <w:tcPr>
            <w:tcW w:w="1219" w:type="dxa"/>
          </w:tcPr>
          <w:p w14:paraId="33D9072B" w14:textId="77777777" w:rsidR="00AD33BC" w:rsidRPr="00474A13" w:rsidRDefault="00AD33BC" w:rsidP="00E7546A">
            <w:pPr>
              <w:jc w:val="right"/>
            </w:pPr>
          </w:p>
        </w:tc>
        <w:tc>
          <w:tcPr>
            <w:tcW w:w="1794" w:type="dxa"/>
          </w:tcPr>
          <w:p w14:paraId="27F4BE7C" w14:textId="77777777" w:rsidR="00AD33BC" w:rsidRPr="00474A13" w:rsidRDefault="00AD33BC" w:rsidP="00E7546A">
            <w:pPr>
              <w:jc w:val="right"/>
            </w:pPr>
          </w:p>
        </w:tc>
        <w:tc>
          <w:tcPr>
            <w:tcW w:w="1083" w:type="dxa"/>
          </w:tcPr>
          <w:p w14:paraId="733C67EC" w14:textId="77777777" w:rsidR="00AD33BC" w:rsidRPr="00E70D79" w:rsidRDefault="00AD33BC" w:rsidP="00E7546A">
            <w:pPr>
              <w:jc w:val="right"/>
            </w:pPr>
          </w:p>
        </w:tc>
      </w:tr>
      <w:tr w:rsidR="00AD33BC" w14:paraId="1DA66E5A" w14:textId="77777777" w:rsidTr="00AD33BC">
        <w:tc>
          <w:tcPr>
            <w:tcW w:w="2977" w:type="dxa"/>
          </w:tcPr>
          <w:p w14:paraId="115F5B19" w14:textId="77777777" w:rsidR="00AD33BC" w:rsidRPr="00E70D79" w:rsidRDefault="00AD33BC" w:rsidP="00E7546A">
            <w:pPr>
              <w:ind w:left="176"/>
            </w:pPr>
            <w:r w:rsidRPr="00E70D79">
              <w:t>Married/De facto</w:t>
            </w:r>
          </w:p>
        </w:tc>
        <w:tc>
          <w:tcPr>
            <w:tcW w:w="1219" w:type="dxa"/>
          </w:tcPr>
          <w:p w14:paraId="06892F45" w14:textId="22D866FC" w:rsidR="00AD33BC" w:rsidRPr="00474A13" w:rsidRDefault="00AD33BC" w:rsidP="00E7546A">
            <w:pPr>
              <w:jc w:val="right"/>
            </w:pPr>
            <w:r w:rsidRPr="00474A13">
              <w:t>-0.</w:t>
            </w:r>
            <w:r w:rsidR="003427BD">
              <w:t>029</w:t>
            </w:r>
          </w:p>
        </w:tc>
        <w:tc>
          <w:tcPr>
            <w:tcW w:w="1794" w:type="dxa"/>
          </w:tcPr>
          <w:p w14:paraId="57E70F9B" w14:textId="325048E0" w:rsidR="00AD33BC" w:rsidRPr="00474A13" w:rsidRDefault="00AD33BC" w:rsidP="00E7546A">
            <w:pPr>
              <w:jc w:val="right"/>
            </w:pPr>
            <w:r w:rsidRPr="00474A13">
              <w:t>-0.0</w:t>
            </w:r>
            <w:r w:rsidR="003427BD">
              <w:t>68</w:t>
            </w:r>
            <w:r w:rsidRPr="00474A13">
              <w:t>–0.0</w:t>
            </w:r>
            <w:r w:rsidR="003427BD">
              <w:t>11</w:t>
            </w:r>
          </w:p>
        </w:tc>
        <w:tc>
          <w:tcPr>
            <w:tcW w:w="1083" w:type="dxa"/>
          </w:tcPr>
          <w:p w14:paraId="564E8739" w14:textId="59C777AF" w:rsidR="00AD33BC" w:rsidRPr="00E70D79" w:rsidRDefault="00AD33BC" w:rsidP="00E7546A">
            <w:pPr>
              <w:jc w:val="right"/>
            </w:pPr>
            <w:r w:rsidRPr="00E70D79">
              <w:t>0.</w:t>
            </w:r>
            <w:r w:rsidR="003427BD">
              <w:t>151</w:t>
            </w:r>
          </w:p>
        </w:tc>
      </w:tr>
      <w:tr w:rsidR="00AD33BC" w14:paraId="37B2AEB5" w14:textId="77777777" w:rsidTr="00AD33BC">
        <w:tc>
          <w:tcPr>
            <w:tcW w:w="2977" w:type="dxa"/>
          </w:tcPr>
          <w:p w14:paraId="14E4219A" w14:textId="77777777" w:rsidR="00AD33BC" w:rsidRPr="00E70D79" w:rsidRDefault="00AD33BC" w:rsidP="00E7546A">
            <w:pPr>
              <w:ind w:left="176"/>
            </w:pPr>
            <w:r w:rsidRPr="00E70D79">
              <w:t>Divorced/Separated but not divorced</w:t>
            </w:r>
          </w:p>
        </w:tc>
        <w:tc>
          <w:tcPr>
            <w:tcW w:w="1219" w:type="dxa"/>
          </w:tcPr>
          <w:p w14:paraId="611FDB1C" w14:textId="4AD5B148" w:rsidR="00AD33BC" w:rsidRPr="00474A13" w:rsidRDefault="00AD33BC" w:rsidP="00E7546A">
            <w:pPr>
              <w:jc w:val="right"/>
            </w:pPr>
            <w:r w:rsidRPr="00474A13">
              <w:t>-0.0</w:t>
            </w:r>
            <w:r w:rsidR="003427BD">
              <w:t>19</w:t>
            </w:r>
          </w:p>
        </w:tc>
        <w:tc>
          <w:tcPr>
            <w:tcW w:w="1794" w:type="dxa"/>
          </w:tcPr>
          <w:p w14:paraId="1E25AA73" w14:textId="64D2BA91" w:rsidR="00AD33BC" w:rsidRPr="00474A13" w:rsidRDefault="00AD33BC" w:rsidP="00E7546A">
            <w:pPr>
              <w:jc w:val="right"/>
            </w:pPr>
            <w:r w:rsidRPr="00474A13">
              <w:t>-0.0</w:t>
            </w:r>
            <w:r w:rsidR="003427BD">
              <w:t>62</w:t>
            </w:r>
            <w:r w:rsidRPr="00474A13">
              <w:t>–0.027</w:t>
            </w:r>
          </w:p>
        </w:tc>
        <w:tc>
          <w:tcPr>
            <w:tcW w:w="1083" w:type="dxa"/>
          </w:tcPr>
          <w:p w14:paraId="2608B91F" w14:textId="77777777" w:rsidR="00AD33BC" w:rsidRPr="00E70D79" w:rsidRDefault="00AD33BC" w:rsidP="00E7546A">
            <w:pPr>
              <w:jc w:val="right"/>
            </w:pPr>
            <w:r w:rsidRPr="00E70D79">
              <w:t>0.890</w:t>
            </w:r>
          </w:p>
        </w:tc>
      </w:tr>
      <w:tr w:rsidR="00AD33BC" w14:paraId="264D5756" w14:textId="77777777" w:rsidTr="00AD33BC">
        <w:tc>
          <w:tcPr>
            <w:tcW w:w="2977" w:type="dxa"/>
          </w:tcPr>
          <w:p w14:paraId="5CE5246D" w14:textId="77777777" w:rsidR="00AD33BC" w:rsidRPr="00E70D79" w:rsidRDefault="00AD33BC" w:rsidP="00E7546A">
            <w:pPr>
              <w:ind w:left="176"/>
            </w:pPr>
            <w:r w:rsidRPr="00E70D79">
              <w:t>Widowed</w:t>
            </w:r>
          </w:p>
        </w:tc>
        <w:tc>
          <w:tcPr>
            <w:tcW w:w="1219" w:type="dxa"/>
          </w:tcPr>
          <w:p w14:paraId="50F8F7CF" w14:textId="34EEE789" w:rsidR="00AD33BC" w:rsidRPr="00474A13" w:rsidRDefault="00AD33BC" w:rsidP="00E7546A">
            <w:pPr>
              <w:jc w:val="right"/>
            </w:pPr>
            <w:r w:rsidRPr="00474A13">
              <w:t>-0.</w:t>
            </w:r>
            <w:r w:rsidR="003427BD">
              <w:t>034</w:t>
            </w:r>
          </w:p>
        </w:tc>
        <w:tc>
          <w:tcPr>
            <w:tcW w:w="1794" w:type="dxa"/>
          </w:tcPr>
          <w:p w14:paraId="7A47B3A9" w14:textId="49FF525E" w:rsidR="00AD33BC" w:rsidRPr="00474A13" w:rsidRDefault="00AD33BC" w:rsidP="00E7546A">
            <w:pPr>
              <w:jc w:val="right"/>
            </w:pPr>
            <w:r w:rsidRPr="00474A13">
              <w:t>-0.0</w:t>
            </w:r>
            <w:r w:rsidR="003427BD">
              <w:t>79</w:t>
            </w:r>
            <w:r w:rsidRPr="00474A13">
              <w:t>–0.0</w:t>
            </w:r>
            <w:r w:rsidR="003427BD">
              <w:t>11</w:t>
            </w:r>
          </w:p>
        </w:tc>
        <w:tc>
          <w:tcPr>
            <w:tcW w:w="1083" w:type="dxa"/>
          </w:tcPr>
          <w:p w14:paraId="2BC45714" w14:textId="77777777" w:rsidR="00AD33BC" w:rsidRPr="00E70D79" w:rsidRDefault="00AD33BC" w:rsidP="00E7546A">
            <w:pPr>
              <w:jc w:val="right"/>
            </w:pPr>
            <w:r w:rsidRPr="00E70D79">
              <w:t>0.653</w:t>
            </w:r>
          </w:p>
        </w:tc>
      </w:tr>
      <w:tr w:rsidR="00AD33BC" w14:paraId="6E6365E2" w14:textId="77777777" w:rsidTr="00AD33BC">
        <w:tc>
          <w:tcPr>
            <w:tcW w:w="2977" w:type="dxa"/>
          </w:tcPr>
          <w:p w14:paraId="001C3325" w14:textId="77777777" w:rsidR="00AD33BC" w:rsidRPr="00E70D79" w:rsidRDefault="00AD33BC" w:rsidP="00E7546A">
            <w:pPr>
              <w:ind w:left="176"/>
            </w:pPr>
            <w:r w:rsidRPr="00E70D79">
              <w:t>Unknown</w:t>
            </w:r>
          </w:p>
        </w:tc>
        <w:tc>
          <w:tcPr>
            <w:tcW w:w="1219" w:type="dxa"/>
          </w:tcPr>
          <w:p w14:paraId="6271D118" w14:textId="6679BFAA" w:rsidR="00AD33BC" w:rsidRPr="00474A13" w:rsidRDefault="003427BD" w:rsidP="00E7546A">
            <w:pPr>
              <w:jc w:val="right"/>
            </w:pPr>
            <w:r>
              <w:t>-0.027</w:t>
            </w:r>
          </w:p>
        </w:tc>
        <w:tc>
          <w:tcPr>
            <w:tcW w:w="1794" w:type="dxa"/>
          </w:tcPr>
          <w:p w14:paraId="436F7E94" w14:textId="7109B93A" w:rsidR="00AD33BC" w:rsidRPr="00474A13" w:rsidRDefault="00AD33BC" w:rsidP="00E7546A">
            <w:pPr>
              <w:jc w:val="right"/>
            </w:pPr>
            <w:r w:rsidRPr="00474A13">
              <w:t>-0.2</w:t>
            </w:r>
            <w:r w:rsidR="003427BD">
              <w:t>73</w:t>
            </w:r>
            <w:r w:rsidRPr="00474A13">
              <w:t>–0.2</w:t>
            </w:r>
            <w:r w:rsidR="003427BD">
              <w:t>20</w:t>
            </w:r>
          </w:p>
        </w:tc>
        <w:tc>
          <w:tcPr>
            <w:tcW w:w="1083" w:type="dxa"/>
          </w:tcPr>
          <w:p w14:paraId="2757CD15" w14:textId="77777777" w:rsidR="00AD33BC" w:rsidRPr="00E70D79" w:rsidRDefault="00AD33BC" w:rsidP="00E7546A">
            <w:pPr>
              <w:jc w:val="right"/>
            </w:pPr>
            <w:r w:rsidRPr="00E70D79">
              <w:t>0.946</w:t>
            </w:r>
          </w:p>
        </w:tc>
      </w:tr>
      <w:tr w:rsidR="00AD33BC" w14:paraId="5D208DA7" w14:textId="77777777" w:rsidTr="00AD33BC">
        <w:tc>
          <w:tcPr>
            <w:tcW w:w="2977" w:type="dxa"/>
          </w:tcPr>
          <w:p w14:paraId="76488556" w14:textId="77777777" w:rsidR="00AD33BC" w:rsidRPr="00E70D79" w:rsidRDefault="00AD33BC" w:rsidP="00E7546A">
            <w:r w:rsidRPr="00E70D79">
              <w:rPr>
                <w:b/>
              </w:rPr>
              <w:t>Country of Birth</w:t>
            </w:r>
          </w:p>
        </w:tc>
        <w:tc>
          <w:tcPr>
            <w:tcW w:w="1219" w:type="dxa"/>
          </w:tcPr>
          <w:p w14:paraId="4748D5BF" w14:textId="77777777" w:rsidR="00AD33BC" w:rsidRPr="00474A13" w:rsidRDefault="00AD33BC" w:rsidP="00E7546A">
            <w:pPr>
              <w:jc w:val="right"/>
            </w:pPr>
          </w:p>
        </w:tc>
        <w:tc>
          <w:tcPr>
            <w:tcW w:w="1794" w:type="dxa"/>
          </w:tcPr>
          <w:p w14:paraId="503CE457" w14:textId="77777777" w:rsidR="00AD33BC" w:rsidRPr="00474A13" w:rsidRDefault="00AD33BC" w:rsidP="00E7546A">
            <w:pPr>
              <w:jc w:val="right"/>
            </w:pPr>
          </w:p>
        </w:tc>
        <w:tc>
          <w:tcPr>
            <w:tcW w:w="1083" w:type="dxa"/>
          </w:tcPr>
          <w:p w14:paraId="4B10C348" w14:textId="77777777" w:rsidR="00AD33BC" w:rsidRPr="00E70D79" w:rsidRDefault="00AD33BC" w:rsidP="00E7546A">
            <w:pPr>
              <w:jc w:val="right"/>
            </w:pPr>
          </w:p>
        </w:tc>
      </w:tr>
      <w:tr w:rsidR="00AD33BC" w14:paraId="43E2A1D3" w14:textId="77777777" w:rsidTr="00AD33BC">
        <w:tc>
          <w:tcPr>
            <w:tcW w:w="2977" w:type="dxa"/>
          </w:tcPr>
          <w:p w14:paraId="44E71A1B" w14:textId="77777777" w:rsidR="00AD33BC" w:rsidRPr="00E70D79" w:rsidRDefault="00AD33BC" w:rsidP="00E7546A">
            <w:pPr>
              <w:ind w:left="176"/>
              <w:rPr>
                <w:b/>
              </w:rPr>
            </w:pPr>
            <w:r w:rsidRPr="00E70D79">
              <w:rPr>
                <w:bCs/>
              </w:rPr>
              <w:t>Australia</w:t>
            </w:r>
          </w:p>
        </w:tc>
        <w:tc>
          <w:tcPr>
            <w:tcW w:w="1219" w:type="dxa"/>
          </w:tcPr>
          <w:p w14:paraId="328D0AA8" w14:textId="77777777" w:rsidR="00AD33BC" w:rsidRPr="00474A13" w:rsidRDefault="00AD33BC" w:rsidP="00E7546A">
            <w:pPr>
              <w:jc w:val="right"/>
            </w:pPr>
          </w:p>
        </w:tc>
        <w:tc>
          <w:tcPr>
            <w:tcW w:w="1794" w:type="dxa"/>
          </w:tcPr>
          <w:p w14:paraId="67DE8B7F" w14:textId="77777777" w:rsidR="00AD33BC" w:rsidRPr="00474A13" w:rsidRDefault="00AD33BC" w:rsidP="00E7546A">
            <w:pPr>
              <w:jc w:val="right"/>
            </w:pPr>
          </w:p>
        </w:tc>
        <w:tc>
          <w:tcPr>
            <w:tcW w:w="1083" w:type="dxa"/>
          </w:tcPr>
          <w:p w14:paraId="5F9A7761" w14:textId="77777777" w:rsidR="00AD33BC" w:rsidRPr="00E70D79" w:rsidRDefault="00AD33BC" w:rsidP="00E7546A">
            <w:pPr>
              <w:jc w:val="right"/>
            </w:pPr>
          </w:p>
        </w:tc>
      </w:tr>
      <w:tr w:rsidR="00AD33BC" w14:paraId="7809F0E4" w14:textId="77777777" w:rsidTr="00AD33BC">
        <w:tc>
          <w:tcPr>
            <w:tcW w:w="2977" w:type="dxa"/>
          </w:tcPr>
          <w:p w14:paraId="6866F078" w14:textId="77777777" w:rsidR="00AD33BC" w:rsidRPr="00E70D79" w:rsidRDefault="00AD33BC" w:rsidP="00E7546A">
            <w:pPr>
              <w:ind w:left="176"/>
              <w:rPr>
                <w:bCs/>
              </w:rPr>
            </w:pPr>
            <w:r w:rsidRPr="00E70D79">
              <w:rPr>
                <w:bCs/>
              </w:rPr>
              <w:t>Other/Unknown</w:t>
            </w:r>
          </w:p>
        </w:tc>
        <w:tc>
          <w:tcPr>
            <w:tcW w:w="1219" w:type="dxa"/>
          </w:tcPr>
          <w:p w14:paraId="4BD00ED8" w14:textId="2075B198" w:rsidR="00AD33BC" w:rsidRPr="00474A13" w:rsidRDefault="00AD33BC" w:rsidP="00E7546A">
            <w:pPr>
              <w:jc w:val="right"/>
            </w:pPr>
            <w:r w:rsidRPr="00474A13">
              <w:t>0.00</w:t>
            </w:r>
            <w:r w:rsidR="003427BD">
              <w:t>9</w:t>
            </w:r>
          </w:p>
        </w:tc>
        <w:tc>
          <w:tcPr>
            <w:tcW w:w="1794" w:type="dxa"/>
          </w:tcPr>
          <w:p w14:paraId="07D63FED" w14:textId="587B6B2A" w:rsidR="00AD33BC" w:rsidRPr="00474A13" w:rsidRDefault="00AD33BC" w:rsidP="00E7546A">
            <w:pPr>
              <w:jc w:val="right"/>
            </w:pPr>
            <w:r w:rsidRPr="00474A13">
              <w:t>-0.0</w:t>
            </w:r>
            <w:r w:rsidR="003427BD">
              <w:t>12</w:t>
            </w:r>
            <w:r w:rsidRPr="00474A13">
              <w:t>–0.02</w:t>
            </w:r>
            <w:r w:rsidR="003427BD">
              <w:t>9</w:t>
            </w:r>
          </w:p>
        </w:tc>
        <w:tc>
          <w:tcPr>
            <w:tcW w:w="1083" w:type="dxa"/>
          </w:tcPr>
          <w:p w14:paraId="415F1734" w14:textId="74CE46F6" w:rsidR="00AD33BC" w:rsidRPr="00E70D79" w:rsidRDefault="00AD33BC" w:rsidP="00E7546A">
            <w:pPr>
              <w:jc w:val="right"/>
            </w:pPr>
            <w:r w:rsidRPr="00E70D79">
              <w:t>0.</w:t>
            </w:r>
            <w:r w:rsidR="003427BD">
              <w:t>404</w:t>
            </w:r>
          </w:p>
        </w:tc>
      </w:tr>
      <w:tr w:rsidR="00AD33BC" w14:paraId="148FF544" w14:textId="77777777" w:rsidTr="00AD33BC">
        <w:tc>
          <w:tcPr>
            <w:tcW w:w="2977" w:type="dxa"/>
          </w:tcPr>
          <w:p w14:paraId="306B5437" w14:textId="77777777" w:rsidR="00AD33BC" w:rsidRPr="00E70D79" w:rsidRDefault="00AD33BC" w:rsidP="00E7546A">
            <w:pPr>
              <w:rPr>
                <w:bCs/>
              </w:rPr>
            </w:pPr>
            <w:r w:rsidRPr="00E70D79">
              <w:rPr>
                <w:b/>
              </w:rPr>
              <w:t>Education</w:t>
            </w:r>
          </w:p>
        </w:tc>
        <w:tc>
          <w:tcPr>
            <w:tcW w:w="1219" w:type="dxa"/>
          </w:tcPr>
          <w:p w14:paraId="236D49BA" w14:textId="77777777" w:rsidR="00AD33BC" w:rsidRPr="00474A13" w:rsidRDefault="00AD33BC" w:rsidP="00E7546A">
            <w:pPr>
              <w:jc w:val="right"/>
            </w:pPr>
          </w:p>
        </w:tc>
        <w:tc>
          <w:tcPr>
            <w:tcW w:w="1794" w:type="dxa"/>
          </w:tcPr>
          <w:p w14:paraId="32B232CC" w14:textId="77777777" w:rsidR="00AD33BC" w:rsidRPr="00474A13" w:rsidRDefault="00AD33BC" w:rsidP="00E7546A">
            <w:pPr>
              <w:jc w:val="right"/>
            </w:pPr>
          </w:p>
        </w:tc>
        <w:tc>
          <w:tcPr>
            <w:tcW w:w="1083" w:type="dxa"/>
          </w:tcPr>
          <w:p w14:paraId="795387DC" w14:textId="77777777" w:rsidR="00AD33BC" w:rsidRPr="00E70D79" w:rsidRDefault="00AD33BC" w:rsidP="00E7546A">
            <w:pPr>
              <w:jc w:val="right"/>
            </w:pPr>
          </w:p>
        </w:tc>
      </w:tr>
      <w:tr w:rsidR="00AD33BC" w14:paraId="61299639" w14:textId="77777777" w:rsidTr="00AD33BC">
        <w:tc>
          <w:tcPr>
            <w:tcW w:w="2977" w:type="dxa"/>
          </w:tcPr>
          <w:p w14:paraId="71C0EC5F" w14:textId="77777777" w:rsidR="00AD33BC" w:rsidRPr="00E70D79" w:rsidRDefault="00AD33BC" w:rsidP="00E7546A">
            <w:pPr>
              <w:ind w:left="176"/>
              <w:rPr>
                <w:b/>
              </w:rPr>
            </w:pPr>
            <w:r w:rsidRPr="00E70D79">
              <w:t>Secondary School or less</w:t>
            </w:r>
          </w:p>
        </w:tc>
        <w:tc>
          <w:tcPr>
            <w:tcW w:w="1219" w:type="dxa"/>
          </w:tcPr>
          <w:p w14:paraId="00A28276" w14:textId="77777777" w:rsidR="00AD33BC" w:rsidRPr="00474A13" w:rsidRDefault="00AD33BC" w:rsidP="00E7546A">
            <w:pPr>
              <w:jc w:val="right"/>
            </w:pPr>
          </w:p>
        </w:tc>
        <w:tc>
          <w:tcPr>
            <w:tcW w:w="1794" w:type="dxa"/>
          </w:tcPr>
          <w:p w14:paraId="7573A003" w14:textId="77777777" w:rsidR="00AD33BC" w:rsidRPr="00474A13" w:rsidRDefault="00AD33BC" w:rsidP="00E7546A">
            <w:pPr>
              <w:jc w:val="right"/>
            </w:pPr>
          </w:p>
        </w:tc>
        <w:tc>
          <w:tcPr>
            <w:tcW w:w="1083" w:type="dxa"/>
          </w:tcPr>
          <w:p w14:paraId="6FCE874D" w14:textId="77777777" w:rsidR="00AD33BC" w:rsidRPr="00E70D79" w:rsidRDefault="00AD33BC" w:rsidP="00E7546A">
            <w:pPr>
              <w:jc w:val="right"/>
            </w:pPr>
          </w:p>
        </w:tc>
      </w:tr>
      <w:tr w:rsidR="00AD33BC" w14:paraId="124B441E" w14:textId="77777777" w:rsidTr="00AD33BC">
        <w:tc>
          <w:tcPr>
            <w:tcW w:w="2977" w:type="dxa"/>
          </w:tcPr>
          <w:p w14:paraId="1374EF49" w14:textId="77777777" w:rsidR="00AD33BC" w:rsidRPr="00E70D79" w:rsidRDefault="00AD33BC" w:rsidP="00E7546A">
            <w:pPr>
              <w:ind w:left="176"/>
            </w:pPr>
            <w:r w:rsidRPr="00E70D79">
              <w:t>Trade qualification</w:t>
            </w:r>
          </w:p>
        </w:tc>
        <w:tc>
          <w:tcPr>
            <w:tcW w:w="1219" w:type="dxa"/>
          </w:tcPr>
          <w:p w14:paraId="28369BBA" w14:textId="2541CC81" w:rsidR="00AD33BC" w:rsidRPr="00474A13" w:rsidRDefault="00AD33BC" w:rsidP="00E7546A">
            <w:pPr>
              <w:jc w:val="right"/>
            </w:pPr>
            <w:r w:rsidRPr="00474A13">
              <w:t>-0.</w:t>
            </w:r>
            <w:r w:rsidR="003427BD">
              <w:t>063</w:t>
            </w:r>
          </w:p>
        </w:tc>
        <w:tc>
          <w:tcPr>
            <w:tcW w:w="1794" w:type="dxa"/>
          </w:tcPr>
          <w:p w14:paraId="5200EEB6" w14:textId="38ACF4A4" w:rsidR="00AD33BC" w:rsidRPr="00474A13" w:rsidRDefault="00AD33BC" w:rsidP="00E7546A">
            <w:pPr>
              <w:jc w:val="right"/>
            </w:pPr>
            <w:r w:rsidRPr="00474A13">
              <w:t>-0.</w:t>
            </w:r>
            <w:r w:rsidR="003427BD">
              <w:t>112</w:t>
            </w:r>
            <w:r w:rsidRPr="00474A13">
              <w:t>–-0.0</w:t>
            </w:r>
            <w:r w:rsidR="003427BD">
              <w:t>14</w:t>
            </w:r>
          </w:p>
        </w:tc>
        <w:tc>
          <w:tcPr>
            <w:tcW w:w="1083" w:type="dxa"/>
          </w:tcPr>
          <w:p w14:paraId="08D2992F" w14:textId="77777777" w:rsidR="00AD33BC" w:rsidRPr="003909C8" w:rsidRDefault="00AD33BC" w:rsidP="00E7546A">
            <w:pPr>
              <w:jc w:val="right"/>
              <w:rPr>
                <w:b/>
                <w:bCs/>
              </w:rPr>
            </w:pPr>
            <w:r w:rsidRPr="003909C8">
              <w:rPr>
                <w:b/>
                <w:bCs/>
              </w:rPr>
              <w:t>0.003</w:t>
            </w:r>
          </w:p>
        </w:tc>
      </w:tr>
      <w:tr w:rsidR="00AD33BC" w14:paraId="38DA0A8C" w14:textId="77777777" w:rsidTr="00AD33BC">
        <w:tc>
          <w:tcPr>
            <w:tcW w:w="2977" w:type="dxa"/>
          </w:tcPr>
          <w:p w14:paraId="6C80F489" w14:textId="77777777" w:rsidR="00AD33BC" w:rsidRPr="00E70D79" w:rsidRDefault="00AD33BC" w:rsidP="00E7546A">
            <w:pPr>
              <w:ind w:left="176"/>
            </w:pPr>
            <w:r w:rsidRPr="00E70D79">
              <w:t>Certificate</w:t>
            </w:r>
          </w:p>
        </w:tc>
        <w:tc>
          <w:tcPr>
            <w:tcW w:w="1219" w:type="dxa"/>
          </w:tcPr>
          <w:p w14:paraId="61466DB4" w14:textId="4585ED70" w:rsidR="00AD33BC" w:rsidRPr="00474A13" w:rsidRDefault="003427BD" w:rsidP="00E7546A">
            <w:pPr>
              <w:jc w:val="right"/>
            </w:pPr>
            <w:r>
              <w:t>-0.012</w:t>
            </w:r>
          </w:p>
        </w:tc>
        <w:tc>
          <w:tcPr>
            <w:tcW w:w="1794" w:type="dxa"/>
          </w:tcPr>
          <w:p w14:paraId="65EB7179" w14:textId="1E6B329B" w:rsidR="00AD33BC" w:rsidRPr="00474A13" w:rsidRDefault="00AD33BC" w:rsidP="00E7546A">
            <w:pPr>
              <w:jc w:val="right"/>
            </w:pPr>
            <w:r w:rsidRPr="00474A13">
              <w:t>-0.0</w:t>
            </w:r>
            <w:r w:rsidR="003427BD">
              <w:t>51</w:t>
            </w:r>
            <w:r w:rsidRPr="00474A13">
              <w:t>–0.</w:t>
            </w:r>
            <w:r w:rsidR="003427BD">
              <w:t>026</w:t>
            </w:r>
          </w:p>
        </w:tc>
        <w:tc>
          <w:tcPr>
            <w:tcW w:w="1083" w:type="dxa"/>
          </w:tcPr>
          <w:p w14:paraId="146D1C0E" w14:textId="0E84E6B0" w:rsidR="00AD33BC" w:rsidRPr="00E70D79" w:rsidRDefault="00AD33BC" w:rsidP="00E7546A">
            <w:pPr>
              <w:jc w:val="right"/>
            </w:pPr>
            <w:r w:rsidRPr="00E70D79">
              <w:t>0.</w:t>
            </w:r>
            <w:r w:rsidR="003427BD">
              <w:t>526</w:t>
            </w:r>
          </w:p>
        </w:tc>
      </w:tr>
      <w:tr w:rsidR="00AD33BC" w14:paraId="4D531669" w14:textId="77777777" w:rsidTr="00AD33BC">
        <w:tc>
          <w:tcPr>
            <w:tcW w:w="2977" w:type="dxa"/>
          </w:tcPr>
          <w:p w14:paraId="1FD35EF3" w14:textId="77777777" w:rsidR="00AD33BC" w:rsidRPr="00E70D79" w:rsidRDefault="00AD33BC" w:rsidP="00E7546A">
            <w:pPr>
              <w:ind w:left="176"/>
            </w:pPr>
            <w:r w:rsidRPr="00E70D79">
              <w:t>Diploma</w:t>
            </w:r>
          </w:p>
        </w:tc>
        <w:tc>
          <w:tcPr>
            <w:tcW w:w="1219" w:type="dxa"/>
          </w:tcPr>
          <w:p w14:paraId="736F8BEF" w14:textId="23EE7D45" w:rsidR="00AD33BC" w:rsidRPr="00474A13" w:rsidRDefault="00AD33BC" w:rsidP="00E7546A">
            <w:pPr>
              <w:jc w:val="right"/>
            </w:pPr>
            <w:r w:rsidRPr="00474A13">
              <w:t>-0.00</w:t>
            </w:r>
            <w:r w:rsidR="003427BD">
              <w:t>6</w:t>
            </w:r>
          </w:p>
        </w:tc>
        <w:tc>
          <w:tcPr>
            <w:tcW w:w="1794" w:type="dxa"/>
          </w:tcPr>
          <w:p w14:paraId="19585340" w14:textId="5DA75747" w:rsidR="00AD33BC" w:rsidRPr="00474A13" w:rsidRDefault="00AD33BC" w:rsidP="00E7546A">
            <w:pPr>
              <w:jc w:val="right"/>
            </w:pPr>
            <w:r w:rsidRPr="00474A13">
              <w:t>-0.0</w:t>
            </w:r>
            <w:r w:rsidR="003427BD">
              <w:t>35</w:t>
            </w:r>
            <w:r w:rsidRPr="00474A13">
              <w:t>–0.0</w:t>
            </w:r>
            <w:r w:rsidR="003427BD">
              <w:t>22</w:t>
            </w:r>
          </w:p>
        </w:tc>
        <w:tc>
          <w:tcPr>
            <w:tcW w:w="1083" w:type="dxa"/>
          </w:tcPr>
          <w:p w14:paraId="6C7E88CD" w14:textId="0FBEAF99" w:rsidR="00AD33BC" w:rsidRPr="00E70D79" w:rsidRDefault="00AD33BC" w:rsidP="00E7546A">
            <w:pPr>
              <w:jc w:val="right"/>
            </w:pPr>
            <w:r w:rsidRPr="00E70D79">
              <w:t>0.</w:t>
            </w:r>
            <w:r w:rsidR="003427BD">
              <w:t>658</w:t>
            </w:r>
          </w:p>
        </w:tc>
      </w:tr>
      <w:tr w:rsidR="00AD33BC" w14:paraId="0E776883" w14:textId="77777777" w:rsidTr="00AD33BC">
        <w:tc>
          <w:tcPr>
            <w:tcW w:w="2977" w:type="dxa"/>
          </w:tcPr>
          <w:p w14:paraId="078F9064" w14:textId="77777777" w:rsidR="00AD33BC" w:rsidRPr="00E70D79" w:rsidRDefault="00AD33BC" w:rsidP="00E7546A">
            <w:pPr>
              <w:ind w:left="176"/>
            </w:pPr>
            <w:r w:rsidRPr="00E70D79">
              <w:t>Bachelor’s Degree</w:t>
            </w:r>
          </w:p>
        </w:tc>
        <w:tc>
          <w:tcPr>
            <w:tcW w:w="1219" w:type="dxa"/>
          </w:tcPr>
          <w:p w14:paraId="706E21B8" w14:textId="2D11E673" w:rsidR="00AD33BC" w:rsidRPr="00474A13" w:rsidRDefault="003427BD" w:rsidP="00E7546A">
            <w:pPr>
              <w:jc w:val="right"/>
            </w:pPr>
            <w:r>
              <w:t>-</w:t>
            </w:r>
            <w:r w:rsidR="00AD33BC" w:rsidRPr="00474A13">
              <w:t>0.00</w:t>
            </w:r>
            <w:r>
              <w:t>7</w:t>
            </w:r>
          </w:p>
        </w:tc>
        <w:tc>
          <w:tcPr>
            <w:tcW w:w="1794" w:type="dxa"/>
          </w:tcPr>
          <w:p w14:paraId="4C1079CB" w14:textId="69CD3083" w:rsidR="00AD33BC" w:rsidRPr="00474A13" w:rsidRDefault="00AD33BC" w:rsidP="00E7546A">
            <w:pPr>
              <w:jc w:val="right"/>
            </w:pPr>
            <w:r w:rsidRPr="00474A13">
              <w:t>-0.0</w:t>
            </w:r>
            <w:r w:rsidR="003427BD">
              <w:t>35</w:t>
            </w:r>
            <w:r w:rsidRPr="00474A13">
              <w:t>–0.0</w:t>
            </w:r>
            <w:r w:rsidR="003427BD">
              <w:t>20</w:t>
            </w:r>
          </w:p>
        </w:tc>
        <w:tc>
          <w:tcPr>
            <w:tcW w:w="1083" w:type="dxa"/>
          </w:tcPr>
          <w:p w14:paraId="2F1D3498" w14:textId="2E31CE72" w:rsidR="00AD33BC" w:rsidRPr="00E70D79" w:rsidRDefault="00AD33BC" w:rsidP="00E7546A">
            <w:pPr>
              <w:jc w:val="right"/>
            </w:pPr>
            <w:r w:rsidRPr="00E70D79">
              <w:t>0.</w:t>
            </w:r>
            <w:r w:rsidR="003427BD">
              <w:t>600</w:t>
            </w:r>
          </w:p>
        </w:tc>
      </w:tr>
      <w:tr w:rsidR="00AD33BC" w14:paraId="3707BA4B" w14:textId="77777777" w:rsidTr="00AD33BC">
        <w:tc>
          <w:tcPr>
            <w:tcW w:w="2977" w:type="dxa"/>
          </w:tcPr>
          <w:p w14:paraId="15F13366" w14:textId="77777777" w:rsidR="00AD33BC" w:rsidRPr="00E70D79" w:rsidRDefault="00AD33BC" w:rsidP="00E7546A">
            <w:pPr>
              <w:ind w:left="176"/>
            </w:pPr>
            <w:r w:rsidRPr="00E70D79">
              <w:t>Post-graduate degree</w:t>
            </w:r>
          </w:p>
        </w:tc>
        <w:tc>
          <w:tcPr>
            <w:tcW w:w="1219" w:type="dxa"/>
          </w:tcPr>
          <w:p w14:paraId="06B994B1" w14:textId="50C1922F" w:rsidR="00AD33BC" w:rsidRPr="00474A13" w:rsidRDefault="00AD33BC" w:rsidP="00E7546A">
            <w:pPr>
              <w:jc w:val="right"/>
            </w:pPr>
            <w:r w:rsidRPr="00474A13">
              <w:t>0.01</w:t>
            </w:r>
            <w:r w:rsidR="003427BD">
              <w:t>1</w:t>
            </w:r>
          </w:p>
        </w:tc>
        <w:tc>
          <w:tcPr>
            <w:tcW w:w="1794" w:type="dxa"/>
          </w:tcPr>
          <w:p w14:paraId="1889FB9B" w14:textId="08B35B96" w:rsidR="00AD33BC" w:rsidRPr="00474A13" w:rsidRDefault="00AD33BC" w:rsidP="00E7546A">
            <w:pPr>
              <w:jc w:val="right"/>
            </w:pPr>
            <w:r w:rsidRPr="00474A13">
              <w:t>-0.0</w:t>
            </w:r>
            <w:r w:rsidR="003427BD">
              <w:t>27</w:t>
            </w:r>
            <w:r w:rsidRPr="00474A13">
              <w:t>–0.0</w:t>
            </w:r>
            <w:r w:rsidR="003427BD">
              <w:t>29</w:t>
            </w:r>
          </w:p>
        </w:tc>
        <w:tc>
          <w:tcPr>
            <w:tcW w:w="1083" w:type="dxa"/>
          </w:tcPr>
          <w:p w14:paraId="008630B8" w14:textId="5ADE8E72" w:rsidR="00AD33BC" w:rsidRPr="00E70D79" w:rsidRDefault="00AD33BC" w:rsidP="00E7546A">
            <w:pPr>
              <w:jc w:val="right"/>
            </w:pPr>
            <w:r w:rsidRPr="00E70D79">
              <w:t>0.</w:t>
            </w:r>
            <w:r w:rsidR="003427BD">
              <w:t>939</w:t>
            </w:r>
          </w:p>
        </w:tc>
      </w:tr>
      <w:tr w:rsidR="00AD33BC" w14:paraId="76DE08E9" w14:textId="77777777" w:rsidTr="00AD33BC">
        <w:tc>
          <w:tcPr>
            <w:tcW w:w="2977" w:type="dxa"/>
          </w:tcPr>
          <w:p w14:paraId="3E82929C" w14:textId="77777777" w:rsidR="00AD33BC" w:rsidRPr="00E70D79" w:rsidRDefault="00AD33BC" w:rsidP="00E7546A">
            <w:r w:rsidRPr="00E70D79">
              <w:rPr>
                <w:b/>
                <w:bCs/>
              </w:rPr>
              <w:t>Government benefits</w:t>
            </w:r>
          </w:p>
        </w:tc>
        <w:tc>
          <w:tcPr>
            <w:tcW w:w="1219" w:type="dxa"/>
          </w:tcPr>
          <w:p w14:paraId="2CE7BFFC" w14:textId="77777777" w:rsidR="00AD33BC" w:rsidRPr="00474A13" w:rsidRDefault="00AD33BC" w:rsidP="00E7546A">
            <w:pPr>
              <w:jc w:val="right"/>
            </w:pPr>
          </w:p>
        </w:tc>
        <w:tc>
          <w:tcPr>
            <w:tcW w:w="1794" w:type="dxa"/>
          </w:tcPr>
          <w:p w14:paraId="51BCF5E5" w14:textId="77777777" w:rsidR="00AD33BC" w:rsidRPr="00474A13" w:rsidRDefault="00AD33BC" w:rsidP="00E7546A">
            <w:pPr>
              <w:jc w:val="right"/>
            </w:pPr>
          </w:p>
        </w:tc>
        <w:tc>
          <w:tcPr>
            <w:tcW w:w="1083" w:type="dxa"/>
          </w:tcPr>
          <w:p w14:paraId="593239BE" w14:textId="77777777" w:rsidR="00AD33BC" w:rsidRPr="00E70D79" w:rsidRDefault="00AD33BC" w:rsidP="00E7546A">
            <w:pPr>
              <w:jc w:val="right"/>
            </w:pPr>
          </w:p>
        </w:tc>
      </w:tr>
      <w:tr w:rsidR="00AD33BC" w14:paraId="5A39BF95" w14:textId="77777777" w:rsidTr="00AD33BC">
        <w:tc>
          <w:tcPr>
            <w:tcW w:w="2977" w:type="dxa"/>
          </w:tcPr>
          <w:p w14:paraId="3F08B926" w14:textId="77777777" w:rsidR="00AD33BC" w:rsidRPr="00E70D79" w:rsidRDefault="00AD33BC" w:rsidP="00E7546A">
            <w:pPr>
              <w:ind w:left="176"/>
              <w:rPr>
                <w:b/>
                <w:bCs/>
              </w:rPr>
            </w:pPr>
            <w:r w:rsidRPr="00E70D79">
              <w:t>Yes</w:t>
            </w:r>
          </w:p>
        </w:tc>
        <w:tc>
          <w:tcPr>
            <w:tcW w:w="1219" w:type="dxa"/>
          </w:tcPr>
          <w:p w14:paraId="617D314A" w14:textId="4870B22B" w:rsidR="00AD33BC" w:rsidRPr="00474A13" w:rsidRDefault="00AD33BC" w:rsidP="00E7546A">
            <w:pPr>
              <w:jc w:val="right"/>
            </w:pPr>
            <w:r w:rsidRPr="00474A13">
              <w:t>-0.0</w:t>
            </w:r>
            <w:r w:rsidR="003427BD">
              <w:t>26</w:t>
            </w:r>
          </w:p>
        </w:tc>
        <w:tc>
          <w:tcPr>
            <w:tcW w:w="1794" w:type="dxa"/>
          </w:tcPr>
          <w:p w14:paraId="1AD8DEFE" w14:textId="469FD3EE" w:rsidR="00AD33BC" w:rsidRPr="00474A13" w:rsidRDefault="00AD33BC" w:rsidP="00E7546A">
            <w:pPr>
              <w:jc w:val="right"/>
            </w:pPr>
            <w:r w:rsidRPr="00474A13">
              <w:t>-0.0</w:t>
            </w:r>
            <w:r w:rsidR="003427BD">
              <w:t>46</w:t>
            </w:r>
            <w:r w:rsidRPr="00474A13">
              <w:t>–-0.0</w:t>
            </w:r>
            <w:r w:rsidR="003427BD">
              <w:t>07</w:t>
            </w:r>
          </w:p>
        </w:tc>
        <w:tc>
          <w:tcPr>
            <w:tcW w:w="1083" w:type="dxa"/>
          </w:tcPr>
          <w:p w14:paraId="0CEF7A76" w14:textId="6E440615" w:rsidR="00AD33BC" w:rsidRPr="00E70D79" w:rsidRDefault="003427BD" w:rsidP="00E7546A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.008</w:t>
            </w:r>
          </w:p>
        </w:tc>
      </w:tr>
      <w:tr w:rsidR="00AD33BC" w14:paraId="45EC5859" w14:textId="77777777" w:rsidTr="00AD33BC">
        <w:tc>
          <w:tcPr>
            <w:tcW w:w="2977" w:type="dxa"/>
          </w:tcPr>
          <w:p w14:paraId="7477923D" w14:textId="77777777" w:rsidR="00AD33BC" w:rsidRPr="00E70D79" w:rsidRDefault="00AD33BC" w:rsidP="00E7546A">
            <w:pPr>
              <w:ind w:left="176"/>
            </w:pPr>
            <w:r w:rsidRPr="00E70D79">
              <w:t>No</w:t>
            </w:r>
          </w:p>
        </w:tc>
        <w:tc>
          <w:tcPr>
            <w:tcW w:w="1219" w:type="dxa"/>
          </w:tcPr>
          <w:p w14:paraId="0B3A2855" w14:textId="77777777" w:rsidR="00AD33BC" w:rsidRPr="00474A13" w:rsidRDefault="00AD33BC" w:rsidP="00E7546A">
            <w:pPr>
              <w:jc w:val="right"/>
            </w:pPr>
          </w:p>
        </w:tc>
        <w:tc>
          <w:tcPr>
            <w:tcW w:w="1794" w:type="dxa"/>
          </w:tcPr>
          <w:p w14:paraId="512A0C36" w14:textId="77777777" w:rsidR="00AD33BC" w:rsidRPr="00474A13" w:rsidRDefault="00AD33BC" w:rsidP="00E7546A">
            <w:pPr>
              <w:jc w:val="right"/>
            </w:pPr>
          </w:p>
        </w:tc>
        <w:tc>
          <w:tcPr>
            <w:tcW w:w="1083" w:type="dxa"/>
          </w:tcPr>
          <w:p w14:paraId="55234A75" w14:textId="77777777" w:rsidR="00AD33BC" w:rsidRPr="00E70D79" w:rsidRDefault="00AD33BC" w:rsidP="00E7546A">
            <w:pPr>
              <w:jc w:val="right"/>
            </w:pPr>
          </w:p>
        </w:tc>
      </w:tr>
      <w:tr w:rsidR="00AD33BC" w14:paraId="4D94DEB9" w14:textId="77777777" w:rsidTr="00AD33BC">
        <w:tc>
          <w:tcPr>
            <w:tcW w:w="2977" w:type="dxa"/>
          </w:tcPr>
          <w:p w14:paraId="4B191673" w14:textId="77777777" w:rsidR="00AD33BC" w:rsidRPr="00E70D79" w:rsidRDefault="00AD33BC" w:rsidP="00E7546A">
            <w:r w:rsidRPr="00E70D79">
              <w:rPr>
                <w:b/>
                <w:bCs/>
              </w:rPr>
              <w:t>Aged care services</w:t>
            </w:r>
          </w:p>
        </w:tc>
        <w:tc>
          <w:tcPr>
            <w:tcW w:w="1219" w:type="dxa"/>
          </w:tcPr>
          <w:p w14:paraId="40767D81" w14:textId="77777777" w:rsidR="00AD33BC" w:rsidRPr="00E70D79" w:rsidRDefault="00AD33BC" w:rsidP="00E7546A">
            <w:pPr>
              <w:jc w:val="right"/>
            </w:pPr>
          </w:p>
        </w:tc>
        <w:tc>
          <w:tcPr>
            <w:tcW w:w="1794" w:type="dxa"/>
          </w:tcPr>
          <w:p w14:paraId="1CB98379" w14:textId="77777777" w:rsidR="00AD33BC" w:rsidRPr="00E70D79" w:rsidRDefault="00AD33BC" w:rsidP="00E7546A">
            <w:pPr>
              <w:jc w:val="right"/>
            </w:pPr>
          </w:p>
        </w:tc>
        <w:tc>
          <w:tcPr>
            <w:tcW w:w="1083" w:type="dxa"/>
          </w:tcPr>
          <w:p w14:paraId="13F588FC" w14:textId="77777777" w:rsidR="00AD33BC" w:rsidRPr="00E70D79" w:rsidRDefault="00AD33BC" w:rsidP="00E7546A">
            <w:pPr>
              <w:jc w:val="right"/>
            </w:pPr>
          </w:p>
        </w:tc>
      </w:tr>
      <w:tr w:rsidR="00AD33BC" w14:paraId="367D5FF4" w14:textId="77777777" w:rsidTr="00AD33BC">
        <w:tc>
          <w:tcPr>
            <w:tcW w:w="2977" w:type="dxa"/>
          </w:tcPr>
          <w:p w14:paraId="63313B5E" w14:textId="77777777" w:rsidR="00AD33BC" w:rsidRPr="00E70D79" w:rsidRDefault="00AD33BC" w:rsidP="00E7546A">
            <w:pPr>
              <w:ind w:left="176"/>
              <w:rPr>
                <w:b/>
                <w:bCs/>
              </w:rPr>
            </w:pPr>
            <w:r w:rsidRPr="00E70D79">
              <w:t>Yes</w:t>
            </w:r>
          </w:p>
        </w:tc>
        <w:tc>
          <w:tcPr>
            <w:tcW w:w="1219" w:type="dxa"/>
          </w:tcPr>
          <w:p w14:paraId="7E71C9EE" w14:textId="164A5260" w:rsidR="00AD33BC" w:rsidRPr="00E70D79" w:rsidRDefault="00AD33BC" w:rsidP="00E7546A">
            <w:pPr>
              <w:jc w:val="right"/>
            </w:pPr>
            <w:r w:rsidRPr="00E70D79">
              <w:t>-</w:t>
            </w:r>
            <w:r w:rsidR="002C09D3">
              <w:t>0.126</w:t>
            </w:r>
          </w:p>
        </w:tc>
        <w:tc>
          <w:tcPr>
            <w:tcW w:w="1794" w:type="dxa"/>
          </w:tcPr>
          <w:p w14:paraId="6E5CAF36" w14:textId="2AA6D907" w:rsidR="00AD33BC" w:rsidRPr="00E70D79" w:rsidRDefault="00AD33BC" w:rsidP="00E7546A">
            <w:pPr>
              <w:jc w:val="right"/>
            </w:pPr>
            <w:r w:rsidRPr="00E70D79">
              <w:t>-0.1</w:t>
            </w:r>
            <w:r w:rsidR="002C09D3">
              <w:t>60</w:t>
            </w:r>
            <w:r w:rsidRPr="00E70D79">
              <w:t>–-0.0</w:t>
            </w:r>
            <w:r w:rsidR="002C09D3">
              <w:t>92</w:t>
            </w:r>
          </w:p>
        </w:tc>
        <w:tc>
          <w:tcPr>
            <w:tcW w:w="1083" w:type="dxa"/>
          </w:tcPr>
          <w:p w14:paraId="74BA9F47" w14:textId="77777777" w:rsidR="00AD33BC" w:rsidRPr="00E70D79" w:rsidRDefault="00AD33BC" w:rsidP="00E7546A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&lt;</w:t>
            </w:r>
            <w:r w:rsidRPr="00E70D79">
              <w:rPr>
                <w:b/>
                <w:bCs/>
              </w:rPr>
              <w:t>0.00</w:t>
            </w:r>
            <w:r>
              <w:rPr>
                <w:b/>
                <w:bCs/>
              </w:rPr>
              <w:t>1</w:t>
            </w:r>
          </w:p>
        </w:tc>
      </w:tr>
      <w:tr w:rsidR="00AD33BC" w14:paraId="1CCE461A" w14:textId="77777777" w:rsidTr="00AD33BC">
        <w:tc>
          <w:tcPr>
            <w:tcW w:w="2977" w:type="dxa"/>
          </w:tcPr>
          <w:p w14:paraId="02D6E28B" w14:textId="77777777" w:rsidR="00AD33BC" w:rsidRPr="00E70D79" w:rsidRDefault="00AD33BC" w:rsidP="00E7546A">
            <w:pPr>
              <w:ind w:left="176"/>
            </w:pPr>
            <w:r w:rsidRPr="00E70D79">
              <w:t>No</w:t>
            </w:r>
          </w:p>
        </w:tc>
        <w:tc>
          <w:tcPr>
            <w:tcW w:w="1219" w:type="dxa"/>
          </w:tcPr>
          <w:p w14:paraId="1BEFF59B" w14:textId="77777777" w:rsidR="00AD33BC" w:rsidRPr="00E70D79" w:rsidRDefault="00AD33BC" w:rsidP="00E7546A">
            <w:pPr>
              <w:jc w:val="right"/>
            </w:pPr>
          </w:p>
        </w:tc>
        <w:tc>
          <w:tcPr>
            <w:tcW w:w="1794" w:type="dxa"/>
          </w:tcPr>
          <w:p w14:paraId="5FADF6BA" w14:textId="77777777" w:rsidR="00AD33BC" w:rsidRPr="00E70D79" w:rsidRDefault="00AD33BC" w:rsidP="00E7546A">
            <w:pPr>
              <w:jc w:val="right"/>
            </w:pPr>
          </w:p>
        </w:tc>
        <w:tc>
          <w:tcPr>
            <w:tcW w:w="1083" w:type="dxa"/>
          </w:tcPr>
          <w:p w14:paraId="2FDF18FC" w14:textId="77777777" w:rsidR="00AD33BC" w:rsidRPr="00E70D79" w:rsidRDefault="00AD33BC" w:rsidP="00E7546A">
            <w:pPr>
              <w:jc w:val="right"/>
            </w:pPr>
          </w:p>
        </w:tc>
      </w:tr>
      <w:tr w:rsidR="00AD33BC" w14:paraId="698A3121" w14:textId="77777777" w:rsidTr="00AD33BC">
        <w:tc>
          <w:tcPr>
            <w:tcW w:w="2977" w:type="dxa"/>
          </w:tcPr>
          <w:p w14:paraId="30642305" w14:textId="77777777" w:rsidR="00AD33BC" w:rsidRPr="00E70D79" w:rsidRDefault="00AD33BC" w:rsidP="00E7546A">
            <w:pPr>
              <w:ind w:left="176"/>
            </w:pPr>
            <w:r w:rsidRPr="00E70D79">
              <w:t>Unknown</w:t>
            </w:r>
          </w:p>
        </w:tc>
        <w:tc>
          <w:tcPr>
            <w:tcW w:w="1219" w:type="dxa"/>
          </w:tcPr>
          <w:p w14:paraId="09E264D2" w14:textId="44AC34D6" w:rsidR="00AD33BC" w:rsidRPr="00E70D79" w:rsidRDefault="002C09D3" w:rsidP="00E7546A">
            <w:pPr>
              <w:jc w:val="right"/>
            </w:pPr>
            <w:r>
              <w:t>0.174</w:t>
            </w:r>
          </w:p>
        </w:tc>
        <w:tc>
          <w:tcPr>
            <w:tcW w:w="1794" w:type="dxa"/>
          </w:tcPr>
          <w:p w14:paraId="4D428F46" w14:textId="52F67B28" w:rsidR="00AD33BC" w:rsidRPr="00E70D79" w:rsidRDefault="00AD33BC" w:rsidP="00E7546A">
            <w:pPr>
              <w:jc w:val="right"/>
            </w:pPr>
            <w:r w:rsidRPr="00E70D79">
              <w:t>-0.0</w:t>
            </w:r>
            <w:r w:rsidR="002C09D3">
              <w:t>49</w:t>
            </w:r>
            <w:r w:rsidRPr="00E70D79">
              <w:t>–0.</w:t>
            </w:r>
            <w:r w:rsidR="002C09D3">
              <w:t>397</w:t>
            </w:r>
          </w:p>
        </w:tc>
        <w:tc>
          <w:tcPr>
            <w:tcW w:w="1083" w:type="dxa"/>
          </w:tcPr>
          <w:p w14:paraId="0D7F591C" w14:textId="77777777" w:rsidR="00AD33BC" w:rsidRPr="00E70D79" w:rsidRDefault="00AD33BC" w:rsidP="00E7546A">
            <w:pPr>
              <w:jc w:val="right"/>
            </w:pPr>
            <w:r w:rsidRPr="00E70D79">
              <w:t>0.104</w:t>
            </w:r>
          </w:p>
        </w:tc>
      </w:tr>
      <w:tr w:rsidR="00AD33BC" w14:paraId="67E23C4F" w14:textId="77777777" w:rsidTr="00AD33BC">
        <w:tc>
          <w:tcPr>
            <w:tcW w:w="2977" w:type="dxa"/>
          </w:tcPr>
          <w:p w14:paraId="758BB466" w14:textId="77777777" w:rsidR="00AD33BC" w:rsidRPr="00E70D79" w:rsidRDefault="00AD33BC" w:rsidP="00E7546A">
            <w:r w:rsidRPr="00E70D79">
              <w:rPr>
                <w:b/>
                <w:bCs/>
              </w:rPr>
              <w:t>Health status</w:t>
            </w:r>
          </w:p>
        </w:tc>
        <w:tc>
          <w:tcPr>
            <w:tcW w:w="1219" w:type="dxa"/>
          </w:tcPr>
          <w:p w14:paraId="0A0BCB5A" w14:textId="77777777" w:rsidR="00AD33BC" w:rsidRPr="00E70D79" w:rsidRDefault="00AD33BC" w:rsidP="00E7546A">
            <w:pPr>
              <w:jc w:val="right"/>
            </w:pPr>
          </w:p>
        </w:tc>
        <w:tc>
          <w:tcPr>
            <w:tcW w:w="1794" w:type="dxa"/>
          </w:tcPr>
          <w:p w14:paraId="0184EF40" w14:textId="77777777" w:rsidR="00AD33BC" w:rsidRPr="00E70D79" w:rsidRDefault="00AD33BC" w:rsidP="00E7546A">
            <w:pPr>
              <w:jc w:val="right"/>
            </w:pPr>
          </w:p>
        </w:tc>
        <w:tc>
          <w:tcPr>
            <w:tcW w:w="1083" w:type="dxa"/>
          </w:tcPr>
          <w:p w14:paraId="63DB1C86" w14:textId="77777777" w:rsidR="00AD33BC" w:rsidRPr="00E70D79" w:rsidRDefault="00AD33BC" w:rsidP="00E7546A">
            <w:pPr>
              <w:jc w:val="right"/>
            </w:pPr>
          </w:p>
        </w:tc>
      </w:tr>
      <w:tr w:rsidR="00AD33BC" w:rsidRPr="002C09D3" w14:paraId="73E8F466" w14:textId="77777777" w:rsidTr="00AD33BC">
        <w:tc>
          <w:tcPr>
            <w:tcW w:w="2977" w:type="dxa"/>
          </w:tcPr>
          <w:p w14:paraId="6D30A320" w14:textId="77777777" w:rsidR="00AD33BC" w:rsidRPr="00E70D79" w:rsidRDefault="00AD33BC" w:rsidP="00E7546A">
            <w:pPr>
              <w:ind w:left="176"/>
              <w:rPr>
                <w:b/>
                <w:bCs/>
              </w:rPr>
            </w:pPr>
            <w:r w:rsidRPr="00E70D79">
              <w:t>Chronic heart disease</w:t>
            </w:r>
          </w:p>
        </w:tc>
        <w:tc>
          <w:tcPr>
            <w:tcW w:w="1219" w:type="dxa"/>
          </w:tcPr>
          <w:p w14:paraId="51200E28" w14:textId="21921412" w:rsidR="00AD33BC" w:rsidRPr="00E70D79" w:rsidRDefault="00AD33BC" w:rsidP="00E7546A">
            <w:pPr>
              <w:jc w:val="right"/>
            </w:pPr>
            <w:r w:rsidRPr="00E70D79">
              <w:t>-0.02</w:t>
            </w:r>
            <w:r w:rsidR="002C09D3">
              <w:t>6</w:t>
            </w:r>
          </w:p>
        </w:tc>
        <w:tc>
          <w:tcPr>
            <w:tcW w:w="1794" w:type="dxa"/>
          </w:tcPr>
          <w:p w14:paraId="55CBEBAC" w14:textId="0DC8391B" w:rsidR="00AD33BC" w:rsidRPr="00E70D79" w:rsidRDefault="00AD33BC" w:rsidP="00E7546A">
            <w:pPr>
              <w:jc w:val="right"/>
            </w:pPr>
            <w:r w:rsidRPr="00E70D79">
              <w:t>-0.0</w:t>
            </w:r>
            <w:r w:rsidR="002C09D3">
              <w:t>57</w:t>
            </w:r>
            <w:r w:rsidRPr="00E70D79">
              <w:t>–-0.0</w:t>
            </w:r>
            <w:r w:rsidR="002C09D3">
              <w:t>06</w:t>
            </w:r>
          </w:p>
        </w:tc>
        <w:tc>
          <w:tcPr>
            <w:tcW w:w="1083" w:type="dxa"/>
          </w:tcPr>
          <w:p w14:paraId="0B1D08D8" w14:textId="565C2E55" w:rsidR="00AD33BC" w:rsidRPr="002C09D3" w:rsidRDefault="00AD33BC" w:rsidP="00E7546A">
            <w:pPr>
              <w:jc w:val="right"/>
            </w:pPr>
            <w:r w:rsidRPr="002C09D3">
              <w:t>0.</w:t>
            </w:r>
            <w:r w:rsidR="002C09D3" w:rsidRPr="002C09D3">
              <w:t>109</w:t>
            </w:r>
          </w:p>
        </w:tc>
      </w:tr>
      <w:tr w:rsidR="00AD33BC" w14:paraId="0EBBB895" w14:textId="77777777" w:rsidTr="00AD33BC">
        <w:tc>
          <w:tcPr>
            <w:tcW w:w="2977" w:type="dxa"/>
          </w:tcPr>
          <w:p w14:paraId="4AF4D428" w14:textId="77777777" w:rsidR="00AD33BC" w:rsidRPr="00E70D79" w:rsidRDefault="00AD33BC" w:rsidP="00E7546A">
            <w:pPr>
              <w:ind w:left="176"/>
            </w:pPr>
            <w:r w:rsidRPr="00E70D79">
              <w:t>Diabetes</w:t>
            </w:r>
          </w:p>
        </w:tc>
        <w:tc>
          <w:tcPr>
            <w:tcW w:w="1219" w:type="dxa"/>
          </w:tcPr>
          <w:p w14:paraId="2A85BAF8" w14:textId="083DD5B1" w:rsidR="00AD33BC" w:rsidRPr="00E70D79" w:rsidRDefault="00AD33BC" w:rsidP="00E7546A">
            <w:pPr>
              <w:jc w:val="right"/>
            </w:pPr>
            <w:r w:rsidRPr="00E70D79">
              <w:t>-</w:t>
            </w:r>
            <w:r w:rsidR="002C09D3">
              <w:t>0.016</w:t>
            </w:r>
          </w:p>
        </w:tc>
        <w:tc>
          <w:tcPr>
            <w:tcW w:w="1794" w:type="dxa"/>
          </w:tcPr>
          <w:p w14:paraId="67628572" w14:textId="065501C2" w:rsidR="00AD33BC" w:rsidRPr="00E70D79" w:rsidRDefault="00AD33BC" w:rsidP="00E7546A">
            <w:pPr>
              <w:jc w:val="right"/>
            </w:pPr>
            <w:r w:rsidRPr="00E70D79">
              <w:t>-0.04</w:t>
            </w:r>
            <w:r w:rsidR="002C09D3">
              <w:t>4</w:t>
            </w:r>
            <w:r w:rsidRPr="00E70D79">
              <w:t>–0.0</w:t>
            </w:r>
            <w:r w:rsidR="002C09D3">
              <w:t>12</w:t>
            </w:r>
          </w:p>
        </w:tc>
        <w:tc>
          <w:tcPr>
            <w:tcW w:w="1083" w:type="dxa"/>
          </w:tcPr>
          <w:p w14:paraId="49A65FF3" w14:textId="12BDE988" w:rsidR="00AD33BC" w:rsidRPr="002C09D3" w:rsidRDefault="00AD33BC" w:rsidP="00E7546A">
            <w:pPr>
              <w:jc w:val="right"/>
            </w:pPr>
            <w:r w:rsidRPr="002C09D3">
              <w:t>0.</w:t>
            </w:r>
            <w:r w:rsidR="002C09D3" w:rsidRPr="002C09D3">
              <w:t>270</w:t>
            </w:r>
          </w:p>
        </w:tc>
      </w:tr>
      <w:tr w:rsidR="00AD33BC" w14:paraId="072F0963" w14:textId="77777777" w:rsidTr="00AD33BC">
        <w:tc>
          <w:tcPr>
            <w:tcW w:w="2977" w:type="dxa"/>
          </w:tcPr>
          <w:p w14:paraId="52A4F4A9" w14:textId="77777777" w:rsidR="00AD33BC" w:rsidRPr="00E70D79" w:rsidRDefault="00AD33BC" w:rsidP="00E7546A">
            <w:pPr>
              <w:ind w:left="176"/>
            </w:pPr>
            <w:r w:rsidRPr="00E70D79">
              <w:t>Stroke</w:t>
            </w:r>
          </w:p>
        </w:tc>
        <w:tc>
          <w:tcPr>
            <w:tcW w:w="1219" w:type="dxa"/>
          </w:tcPr>
          <w:p w14:paraId="7E529FED" w14:textId="21F5A8A8" w:rsidR="00AD33BC" w:rsidRPr="00E70D79" w:rsidRDefault="00AD33BC" w:rsidP="00E7546A">
            <w:pPr>
              <w:jc w:val="right"/>
            </w:pPr>
            <w:r w:rsidRPr="00E70D79">
              <w:t>-0.04</w:t>
            </w:r>
            <w:r w:rsidR="002C09D3">
              <w:t>1</w:t>
            </w:r>
          </w:p>
        </w:tc>
        <w:tc>
          <w:tcPr>
            <w:tcW w:w="1794" w:type="dxa"/>
          </w:tcPr>
          <w:p w14:paraId="42CE3C36" w14:textId="79C6E340" w:rsidR="00AD33BC" w:rsidRPr="00E70D79" w:rsidRDefault="00AD33BC" w:rsidP="00E7546A">
            <w:pPr>
              <w:jc w:val="right"/>
            </w:pPr>
            <w:r w:rsidRPr="00E70D79">
              <w:t>-0.0</w:t>
            </w:r>
            <w:r w:rsidR="002C09D3">
              <w:t>97</w:t>
            </w:r>
            <w:r w:rsidRPr="00E70D79">
              <w:t>–0.0</w:t>
            </w:r>
            <w:r w:rsidR="002C09D3">
              <w:t>14</w:t>
            </w:r>
          </w:p>
        </w:tc>
        <w:tc>
          <w:tcPr>
            <w:tcW w:w="1083" w:type="dxa"/>
          </w:tcPr>
          <w:p w14:paraId="7CE8B9DB" w14:textId="66388C44" w:rsidR="00AD33BC" w:rsidRPr="002C09D3" w:rsidRDefault="00AD33BC" w:rsidP="00E7546A">
            <w:pPr>
              <w:jc w:val="right"/>
            </w:pPr>
            <w:r w:rsidRPr="002C09D3">
              <w:t>0.</w:t>
            </w:r>
            <w:r w:rsidR="002C09D3" w:rsidRPr="002C09D3">
              <w:t>143</w:t>
            </w:r>
          </w:p>
        </w:tc>
      </w:tr>
      <w:tr w:rsidR="00AD33BC" w14:paraId="01F051D6" w14:textId="77777777" w:rsidTr="00AD33BC">
        <w:tc>
          <w:tcPr>
            <w:tcW w:w="2977" w:type="dxa"/>
          </w:tcPr>
          <w:p w14:paraId="3287D423" w14:textId="77777777" w:rsidR="00AD33BC" w:rsidRPr="00E70D79" w:rsidRDefault="00AD33BC" w:rsidP="00E7546A">
            <w:pPr>
              <w:ind w:left="176"/>
            </w:pPr>
            <w:r w:rsidRPr="00E70D79">
              <w:lastRenderedPageBreak/>
              <w:t>Sight impairment</w:t>
            </w:r>
          </w:p>
        </w:tc>
        <w:tc>
          <w:tcPr>
            <w:tcW w:w="1219" w:type="dxa"/>
          </w:tcPr>
          <w:p w14:paraId="1BA33FFF" w14:textId="4CF75AA9" w:rsidR="00AD33BC" w:rsidRPr="00E70D79" w:rsidRDefault="00AD33BC" w:rsidP="00E7546A">
            <w:pPr>
              <w:jc w:val="right"/>
            </w:pPr>
            <w:r w:rsidRPr="00E70D79">
              <w:t>-</w:t>
            </w:r>
            <w:r w:rsidR="00201934">
              <w:t>0.037</w:t>
            </w:r>
          </w:p>
        </w:tc>
        <w:tc>
          <w:tcPr>
            <w:tcW w:w="1794" w:type="dxa"/>
          </w:tcPr>
          <w:p w14:paraId="60DAEC81" w14:textId="72DE3226" w:rsidR="00AD33BC" w:rsidRPr="00E70D79" w:rsidRDefault="00AD33BC" w:rsidP="00E7546A">
            <w:pPr>
              <w:jc w:val="right"/>
            </w:pPr>
            <w:r w:rsidRPr="00E70D79">
              <w:t>-0.0</w:t>
            </w:r>
            <w:r w:rsidR="00201934">
              <w:t>59</w:t>
            </w:r>
            <w:r w:rsidRPr="00E70D79">
              <w:t>–-0.01</w:t>
            </w:r>
            <w:r w:rsidR="00201934">
              <w:t>5</w:t>
            </w:r>
          </w:p>
        </w:tc>
        <w:tc>
          <w:tcPr>
            <w:tcW w:w="1083" w:type="dxa"/>
          </w:tcPr>
          <w:p w14:paraId="49B00D05" w14:textId="23DDB7DD" w:rsidR="00AD33BC" w:rsidRPr="00E70D79" w:rsidRDefault="00AD33BC" w:rsidP="00E7546A">
            <w:pPr>
              <w:jc w:val="right"/>
            </w:pPr>
            <w:r w:rsidRPr="00E70D79">
              <w:t>0.</w:t>
            </w:r>
            <w:r w:rsidR="00201934">
              <w:t>251</w:t>
            </w:r>
          </w:p>
        </w:tc>
      </w:tr>
      <w:tr w:rsidR="00AD33BC" w14:paraId="194C4710" w14:textId="77777777" w:rsidTr="00AD33BC">
        <w:tc>
          <w:tcPr>
            <w:tcW w:w="2977" w:type="dxa"/>
          </w:tcPr>
          <w:p w14:paraId="7B802A1F" w14:textId="77777777" w:rsidR="00AD33BC" w:rsidRPr="00E70D79" w:rsidRDefault="00AD33BC" w:rsidP="00E7546A">
            <w:pPr>
              <w:ind w:left="176"/>
            </w:pPr>
            <w:r w:rsidRPr="00E70D79">
              <w:t>Hearing impairment</w:t>
            </w:r>
          </w:p>
        </w:tc>
        <w:tc>
          <w:tcPr>
            <w:tcW w:w="1219" w:type="dxa"/>
          </w:tcPr>
          <w:p w14:paraId="0C1140D7" w14:textId="61CB7AF1" w:rsidR="00AD33BC" w:rsidRPr="00E70D79" w:rsidRDefault="00201934" w:rsidP="00E7546A">
            <w:pPr>
              <w:jc w:val="right"/>
            </w:pPr>
            <w:r>
              <w:t>-0.014</w:t>
            </w:r>
          </w:p>
        </w:tc>
        <w:tc>
          <w:tcPr>
            <w:tcW w:w="1794" w:type="dxa"/>
          </w:tcPr>
          <w:p w14:paraId="0CF1212B" w14:textId="0633E967" w:rsidR="00AD33BC" w:rsidRPr="00E70D79" w:rsidRDefault="00201934" w:rsidP="00E7546A">
            <w:pPr>
              <w:jc w:val="right"/>
            </w:pPr>
            <w:r>
              <w:t>-0.038</w:t>
            </w:r>
            <w:r w:rsidRPr="00E70D79">
              <w:t>–</w:t>
            </w:r>
            <w:r>
              <w:t>0.010</w:t>
            </w:r>
          </w:p>
        </w:tc>
        <w:tc>
          <w:tcPr>
            <w:tcW w:w="1083" w:type="dxa"/>
          </w:tcPr>
          <w:p w14:paraId="199236C8" w14:textId="327C5EDA" w:rsidR="00AD33BC" w:rsidRPr="00201934" w:rsidRDefault="00201934" w:rsidP="00E7546A">
            <w:pPr>
              <w:jc w:val="right"/>
            </w:pPr>
            <w:r w:rsidRPr="00201934">
              <w:t>0.251</w:t>
            </w:r>
          </w:p>
        </w:tc>
      </w:tr>
      <w:tr w:rsidR="00201934" w14:paraId="20C9AFFD" w14:textId="77777777" w:rsidTr="00AD33BC">
        <w:tc>
          <w:tcPr>
            <w:tcW w:w="2977" w:type="dxa"/>
          </w:tcPr>
          <w:p w14:paraId="1E4EF154" w14:textId="77777777" w:rsidR="00201934" w:rsidRPr="00E70D79" w:rsidRDefault="00201934" w:rsidP="00201934">
            <w:pPr>
              <w:ind w:left="176"/>
            </w:pPr>
            <w:r w:rsidRPr="00E70D79">
              <w:t>COPD</w:t>
            </w:r>
          </w:p>
        </w:tc>
        <w:tc>
          <w:tcPr>
            <w:tcW w:w="1219" w:type="dxa"/>
          </w:tcPr>
          <w:p w14:paraId="3C28D751" w14:textId="7EBCE3C0" w:rsidR="00201934" w:rsidRPr="00E70D79" w:rsidRDefault="00201934" w:rsidP="00201934">
            <w:pPr>
              <w:jc w:val="right"/>
            </w:pPr>
            <w:r w:rsidRPr="00E70D79">
              <w:t>-0.0</w:t>
            </w:r>
            <w:r>
              <w:t>56</w:t>
            </w:r>
          </w:p>
        </w:tc>
        <w:tc>
          <w:tcPr>
            <w:tcW w:w="1794" w:type="dxa"/>
          </w:tcPr>
          <w:p w14:paraId="05D91F50" w14:textId="2F7A2DAB" w:rsidR="00201934" w:rsidRPr="00E70D79" w:rsidRDefault="00201934" w:rsidP="00201934">
            <w:pPr>
              <w:jc w:val="right"/>
            </w:pPr>
            <w:r w:rsidRPr="00E70D79">
              <w:t>-0.</w:t>
            </w:r>
            <w:r>
              <w:t>097</w:t>
            </w:r>
            <w:r w:rsidRPr="00E70D79">
              <w:t>–</w:t>
            </w:r>
            <w:r>
              <w:t>-</w:t>
            </w:r>
            <w:r w:rsidRPr="00E70D79">
              <w:t>0.0</w:t>
            </w:r>
            <w:r>
              <w:t>14</w:t>
            </w:r>
          </w:p>
        </w:tc>
        <w:tc>
          <w:tcPr>
            <w:tcW w:w="1083" w:type="dxa"/>
          </w:tcPr>
          <w:p w14:paraId="7592EE37" w14:textId="7D36C8C4" w:rsidR="00201934" w:rsidRPr="003909C8" w:rsidRDefault="00201934" w:rsidP="00201934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.009</w:t>
            </w:r>
          </w:p>
        </w:tc>
      </w:tr>
      <w:tr w:rsidR="00201934" w:rsidRPr="00201934" w14:paraId="20664C73" w14:textId="77777777" w:rsidTr="00AD33BC">
        <w:tc>
          <w:tcPr>
            <w:tcW w:w="2977" w:type="dxa"/>
          </w:tcPr>
          <w:p w14:paraId="7471480F" w14:textId="77777777" w:rsidR="00201934" w:rsidRPr="00E70D79" w:rsidRDefault="00201934" w:rsidP="00201934">
            <w:pPr>
              <w:ind w:left="176"/>
            </w:pPr>
            <w:r w:rsidRPr="00E70D79">
              <w:t>High blood pressure</w:t>
            </w:r>
          </w:p>
        </w:tc>
        <w:tc>
          <w:tcPr>
            <w:tcW w:w="1219" w:type="dxa"/>
          </w:tcPr>
          <w:p w14:paraId="4C2B510E" w14:textId="7F715CDB" w:rsidR="00201934" w:rsidRPr="00E70D79" w:rsidRDefault="00201934" w:rsidP="00201934">
            <w:pPr>
              <w:jc w:val="right"/>
            </w:pPr>
            <w:r w:rsidRPr="00E70D79">
              <w:t>-0.0</w:t>
            </w:r>
            <w:r>
              <w:t>15</w:t>
            </w:r>
          </w:p>
        </w:tc>
        <w:tc>
          <w:tcPr>
            <w:tcW w:w="1794" w:type="dxa"/>
          </w:tcPr>
          <w:p w14:paraId="34D16B3D" w14:textId="7D4DCFA2" w:rsidR="00201934" w:rsidRPr="00E70D79" w:rsidRDefault="00201934" w:rsidP="00201934">
            <w:pPr>
              <w:jc w:val="right"/>
            </w:pPr>
            <w:r w:rsidRPr="00E70D79">
              <w:t>-0.0</w:t>
            </w:r>
            <w:r>
              <w:t>34</w:t>
            </w:r>
            <w:r w:rsidRPr="00E70D79">
              <w:t>–0.0</w:t>
            </w:r>
            <w:r>
              <w:t>03</w:t>
            </w:r>
          </w:p>
        </w:tc>
        <w:tc>
          <w:tcPr>
            <w:tcW w:w="1083" w:type="dxa"/>
          </w:tcPr>
          <w:p w14:paraId="610BE53D" w14:textId="61B8FEEE" w:rsidR="00201934" w:rsidRPr="00201934" w:rsidRDefault="00201934" w:rsidP="00201934">
            <w:pPr>
              <w:jc w:val="right"/>
            </w:pPr>
            <w:r w:rsidRPr="00201934">
              <w:t>0.105</w:t>
            </w:r>
          </w:p>
        </w:tc>
      </w:tr>
      <w:tr w:rsidR="00201934" w14:paraId="4398D9B6" w14:textId="77777777" w:rsidTr="00AD33BC">
        <w:tc>
          <w:tcPr>
            <w:tcW w:w="2977" w:type="dxa"/>
          </w:tcPr>
          <w:p w14:paraId="0F8F91DA" w14:textId="77777777" w:rsidR="00201934" w:rsidRPr="00E70D79" w:rsidRDefault="00201934" w:rsidP="00201934">
            <w:pPr>
              <w:ind w:left="176"/>
            </w:pPr>
            <w:r w:rsidRPr="00E70D79">
              <w:t>Asthma</w:t>
            </w:r>
          </w:p>
        </w:tc>
        <w:tc>
          <w:tcPr>
            <w:tcW w:w="1219" w:type="dxa"/>
          </w:tcPr>
          <w:p w14:paraId="7D762E3B" w14:textId="24669314" w:rsidR="00201934" w:rsidRPr="00E70D79" w:rsidRDefault="00201934" w:rsidP="00201934">
            <w:pPr>
              <w:jc w:val="right"/>
            </w:pPr>
            <w:r w:rsidRPr="00E70D79">
              <w:t>-0.</w:t>
            </w:r>
            <w:r>
              <w:t>020</w:t>
            </w:r>
          </w:p>
        </w:tc>
        <w:tc>
          <w:tcPr>
            <w:tcW w:w="1794" w:type="dxa"/>
          </w:tcPr>
          <w:p w14:paraId="39D89BF3" w14:textId="5BBFA06F" w:rsidR="00201934" w:rsidRPr="00E70D79" w:rsidRDefault="00201934" w:rsidP="00201934">
            <w:pPr>
              <w:jc w:val="right"/>
            </w:pPr>
            <w:r w:rsidRPr="00E70D79">
              <w:t>-0.0</w:t>
            </w:r>
            <w:r>
              <w:t>49</w:t>
            </w:r>
            <w:r w:rsidRPr="00E70D79">
              <w:t>–0.00</w:t>
            </w:r>
            <w:r>
              <w:t>8</w:t>
            </w:r>
          </w:p>
        </w:tc>
        <w:tc>
          <w:tcPr>
            <w:tcW w:w="1083" w:type="dxa"/>
          </w:tcPr>
          <w:p w14:paraId="45E37F56" w14:textId="64949C65" w:rsidR="00201934" w:rsidRPr="00201934" w:rsidRDefault="00201934" w:rsidP="00201934">
            <w:pPr>
              <w:jc w:val="right"/>
            </w:pPr>
            <w:r w:rsidRPr="00201934">
              <w:t>0.164</w:t>
            </w:r>
          </w:p>
        </w:tc>
      </w:tr>
      <w:tr w:rsidR="00201934" w14:paraId="49B61CD1" w14:textId="77777777" w:rsidTr="00AD33BC">
        <w:tc>
          <w:tcPr>
            <w:tcW w:w="2977" w:type="dxa"/>
          </w:tcPr>
          <w:p w14:paraId="59E5024B" w14:textId="77777777" w:rsidR="00201934" w:rsidRPr="00E70D79" w:rsidRDefault="00201934" w:rsidP="00201934">
            <w:pPr>
              <w:ind w:left="176"/>
            </w:pPr>
            <w:r w:rsidRPr="00E70D79">
              <w:t>Depression/Anxiety</w:t>
            </w:r>
          </w:p>
        </w:tc>
        <w:tc>
          <w:tcPr>
            <w:tcW w:w="1219" w:type="dxa"/>
          </w:tcPr>
          <w:p w14:paraId="4FC49D66" w14:textId="1D1F02E2" w:rsidR="00201934" w:rsidRPr="00E70D79" w:rsidRDefault="00201934" w:rsidP="00201934">
            <w:pPr>
              <w:jc w:val="right"/>
            </w:pPr>
            <w:r>
              <w:t>-0.109</w:t>
            </w:r>
          </w:p>
        </w:tc>
        <w:tc>
          <w:tcPr>
            <w:tcW w:w="1794" w:type="dxa"/>
          </w:tcPr>
          <w:p w14:paraId="44D72D2B" w14:textId="34B0762C" w:rsidR="00201934" w:rsidRPr="00E70D79" w:rsidRDefault="00201934" w:rsidP="00201934">
            <w:pPr>
              <w:jc w:val="right"/>
            </w:pPr>
            <w:r w:rsidRPr="00E70D79">
              <w:t>-0.1</w:t>
            </w:r>
            <w:r>
              <w:t>33</w:t>
            </w:r>
            <w:r w:rsidRPr="00E70D79">
              <w:t>–-0.0</w:t>
            </w:r>
            <w:r>
              <w:t>86</w:t>
            </w:r>
          </w:p>
        </w:tc>
        <w:tc>
          <w:tcPr>
            <w:tcW w:w="1083" w:type="dxa"/>
          </w:tcPr>
          <w:p w14:paraId="0DEC9FAB" w14:textId="77777777" w:rsidR="00201934" w:rsidRPr="00E70D79" w:rsidRDefault="00201934" w:rsidP="00201934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&lt;</w:t>
            </w:r>
            <w:r w:rsidRPr="00E70D79">
              <w:rPr>
                <w:b/>
                <w:bCs/>
              </w:rPr>
              <w:t>0.00</w:t>
            </w:r>
            <w:r>
              <w:rPr>
                <w:b/>
                <w:bCs/>
              </w:rPr>
              <w:t>1</w:t>
            </w:r>
          </w:p>
        </w:tc>
      </w:tr>
      <w:tr w:rsidR="00201934" w14:paraId="34EFAADF" w14:textId="77777777" w:rsidTr="00AD33BC">
        <w:tc>
          <w:tcPr>
            <w:tcW w:w="2977" w:type="dxa"/>
          </w:tcPr>
          <w:p w14:paraId="6A7C5284" w14:textId="77777777" w:rsidR="00201934" w:rsidRPr="00E70D79" w:rsidRDefault="00201934" w:rsidP="00201934">
            <w:pPr>
              <w:rPr>
                <w:b/>
                <w:bCs/>
              </w:rPr>
            </w:pPr>
            <w:r w:rsidRPr="00E70D79">
              <w:rPr>
                <w:b/>
                <w:bCs/>
              </w:rPr>
              <w:t>LSNS</w:t>
            </w:r>
          </w:p>
        </w:tc>
        <w:tc>
          <w:tcPr>
            <w:tcW w:w="1219" w:type="dxa"/>
          </w:tcPr>
          <w:p w14:paraId="01ACEDE3" w14:textId="00154CB6" w:rsidR="00201934" w:rsidRPr="00E70D79" w:rsidRDefault="00201934" w:rsidP="00201934">
            <w:pPr>
              <w:jc w:val="right"/>
            </w:pPr>
            <w:r w:rsidRPr="00E70D79">
              <w:t>0.00</w:t>
            </w:r>
            <w:r>
              <w:t>8</w:t>
            </w:r>
          </w:p>
        </w:tc>
        <w:tc>
          <w:tcPr>
            <w:tcW w:w="1794" w:type="dxa"/>
          </w:tcPr>
          <w:p w14:paraId="622EDA01" w14:textId="0248F628" w:rsidR="00201934" w:rsidRPr="00E70D79" w:rsidRDefault="00201934" w:rsidP="00201934">
            <w:pPr>
              <w:jc w:val="right"/>
            </w:pPr>
            <w:r w:rsidRPr="00E70D79">
              <w:t>0.006–0.0</w:t>
            </w:r>
            <w:r>
              <w:t>10</w:t>
            </w:r>
          </w:p>
        </w:tc>
        <w:tc>
          <w:tcPr>
            <w:tcW w:w="1083" w:type="dxa"/>
          </w:tcPr>
          <w:p w14:paraId="3A6E4F94" w14:textId="77777777" w:rsidR="00201934" w:rsidRPr="00E70D79" w:rsidRDefault="00201934" w:rsidP="00201934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&lt;</w:t>
            </w:r>
            <w:r w:rsidRPr="00E70D79">
              <w:rPr>
                <w:b/>
                <w:bCs/>
              </w:rPr>
              <w:t>0.00</w:t>
            </w:r>
            <w:r>
              <w:rPr>
                <w:b/>
                <w:bCs/>
              </w:rPr>
              <w:t>1</w:t>
            </w:r>
          </w:p>
        </w:tc>
      </w:tr>
    </w:tbl>
    <w:p w14:paraId="697AF923" w14:textId="77777777" w:rsidR="00AD33BC" w:rsidRPr="002E2F14" w:rsidRDefault="00AD33BC" w:rsidP="00AD33BC">
      <w:pPr>
        <w:spacing w:line="240" w:lineRule="auto"/>
        <w:rPr>
          <w:i/>
          <w:iCs/>
        </w:rPr>
      </w:pPr>
      <w:r w:rsidRPr="002E2F14">
        <w:rPr>
          <w:i/>
          <w:iCs/>
        </w:rPr>
        <w:t>*Level of significance is &lt;</w:t>
      </w:r>
      <w:r>
        <w:rPr>
          <w:i/>
          <w:iCs/>
        </w:rPr>
        <w:t>0.05</w:t>
      </w:r>
      <w:r w:rsidRPr="002E2F14">
        <w:rPr>
          <w:i/>
          <w:iCs/>
        </w:rPr>
        <w:t xml:space="preserve">, highlighted in bold. </w:t>
      </w:r>
    </w:p>
    <w:bookmarkEnd w:id="0"/>
    <w:p w14:paraId="594322ED" w14:textId="77777777" w:rsidR="00A1038F" w:rsidRDefault="00461B6B"/>
    <w:sectPr w:rsidR="00A1038F" w:rsidSect="00F542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3BC"/>
    <w:rsid w:val="00201934"/>
    <w:rsid w:val="002C09D3"/>
    <w:rsid w:val="003427BD"/>
    <w:rsid w:val="00361D44"/>
    <w:rsid w:val="00371AE7"/>
    <w:rsid w:val="00461B6B"/>
    <w:rsid w:val="00854998"/>
    <w:rsid w:val="00AD33BC"/>
    <w:rsid w:val="00F54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F5661E"/>
  <w15:chartTrackingRefBased/>
  <w15:docId w15:val="{60CBA16A-A576-4698-82D2-C0948A426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33BC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33B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268</Words>
  <Characters>153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Siette</dc:creator>
  <cp:keywords/>
  <dc:description/>
  <cp:lastModifiedBy>Joyce Siette</cp:lastModifiedBy>
  <cp:revision>5</cp:revision>
  <dcterms:created xsi:type="dcterms:W3CDTF">2021-04-23T04:40:00Z</dcterms:created>
  <dcterms:modified xsi:type="dcterms:W3CDTF">2021-04-23T07:31:00Z</dcterms:modified>
</cp:coreProperties>
</file>